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B3C10" w14:textId="33E7E462" w:rsidR="0083634E" w:rsidRDefault="0000756F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eastAsia="Times"/>
          <w:b/>
          <w:color w:val="000000" w:themeColor="text1"/>
        </w:rPr>
      </w:pPr>
      <w:r>
        <w:rPr>
          <w:rFonts w:eastAsia="Times"/>
          <w:b/>
          <w:color w:val="000000" w:themeColor="text1"/>
        </w:rPr>
        <w:t>Supplemental Tables</w:t>
      </w:r>
    </w:p>
    <w:tbl>
      <w:tblPr>
        <w:tblpPr w:leftFromText="180" w:rightFromText="180" w:vertAnchor="page" w:horzAnchor="margin" w:tblpY="2093"/>
        <w:tblW w:w="5000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948"/>
        <w:gridCol w:w="672"/>
        <w:gridCol w:w="705"/>
        <w:gridCol w:w="697"/>
        <w:gridCol w:w="8"/>
        <w:gridCol w:w="695"/>
        <w:gridCol w:w="8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695"/>
        <w:gridCol w:w="10"/>
        <w:gridCol w:w="767"/>
      </w:tblGrid>
      <w:tr w:rsidR="0083634E" w:rsidRPr="00CE27EE" w14:paraId="155604D7" w14:textId="77777777" w:rsidTr="0083634E">
        <w:trPr>
          <w:trHeight w:val="300"/>
        </w:trPr>
        <w:tc>
          <w:tcPr>
            <w:tcW w:w="5000" w:type="pct"/>
            <w:gridSpan w:val="3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0D0A6E" w14:textId="2C9F293E" w:rsidR="0083634E" w:rsidRPr="0083634E" w:rsidRDefault="0000756F" w:rsidP="0083634E">
            <w:pPr>
              <w:rPr>
                <w:sz w:val="20"/>
                <w:szCs w:val="20"/>
              </w:rPr>
            </w:pPr>
            <w:r>
              <w:t xml:space="preserve">Supplemental </w:t>
            </w:r>
            <w:r w:rsidR="0083634E" w:rsidRPr="0083634E">
              <w:t>Table 1. Descriptive statistics of Fathers’ and Mothers’ Study Variables</w:t>
            </w:r>
          </w:p>
        </w:tc>
      </w:tr>
      <w:tr w:rsidR="0083634E" w:rsidRPr="00CE27EE" w14:paraId="330499F7" w14:textId="77777777" w:rsidTr="0083634E">
        <w:trPr>
          <w:trHeight w:val="300"/>
        </w:trPr>
        <w:tc>
          <w:tcPr>
            <w:tcW w:w="625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046EA5" w14:textId="77777777" w:rsidR="0083634E" w:rsidRPr="00CE27EE" w:rsidRDefault="0083634E" w:rsidP="0083634E">
            <w:pPr>
              <w:jc w:val="center"/>
              <w:rPr>
                <w:sz w:val="20"/>
                <w:szCs w:val="20"/>
                <w:lang w:eastAsia="ko-KR"/>
              </w:rPr>
            </w:pPr>
            <w:r w:rsidRPr="00CE27EE">
              <w:rPr>
                <w:sz w:val="20"/>
                <w:szCs w:val="20"/>
                <w:lang w:eastAsia="ko-KR"/>
              </w:rPr>
              <w:t>Study variables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156ECE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48BDE4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2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A97A44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3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C46383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4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2A7D24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5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0FC549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6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108159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7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3F0886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8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36EAAE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9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D5BB34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0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7B70E5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1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A6B1BF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2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FDBAD7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3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F58467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4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E52309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5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7DCBE9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6</w:t>
            </w:r>
          </w:p>
        </w:tc>
      </w:tr>
      <w:tr w:rsidR="0083634E" w:rsidRPr="00CE27EE" w14:paraId="40BFD439" w14:textId="77777777" w:rsidTr="0083634E">
        <w:trPr>
          <w:trHeight w:val="300"/>
        </w:trPr>
        <w:tc>
          <w:tcPr>
            <w:tcW w:w="625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29356EC" w14:textId="77777777" w:rsidR="0083634E" w:rsidRPr="00CE27EE" w:rsidRDefault="0083634E" w:rsidP="0083634E">
            <w:pPr>
              <w:numPr>
                <w:ilvl w:val="0"/>
                <w:numId w:val="3"/>
              </w:numPr>
              <w:ind w:left="450"/>
              <w:jc w:val="both"/>
              <w:rPr>
                <w:color w:val="333399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Treat</w:t>
            </w:r>
          </w:p>
        </w:tc>
        <w:tc>
          <w:tcPr>
            <w:tcW w:w="27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97A6C6E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689EA9DA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3</w:t>
            </w:r>
          </w:p>
        </w:tc>
        <w:tc>
          <w:tcPr>
            <w:tcW w:w="27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9E6EDA2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2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B3726BC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3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D5CDB2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40DF81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CB60C3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2A4BC6EC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5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381B1A6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02D0FD5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6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2693F296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14CE2144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42DEDDBB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7AED3954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1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</w:tcBorders>
          </w:tcPr>
          <w:p w14:paraId="79BD4904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96" w:type="pct"/>
            <w:tcBorders>
              <w:top w:val="single" w:sz="12" w:space="0" w:color="auto"/>
            </w:tcBorders>
          </w:tcPr>
          <w:p w14:paraId="6DA7283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5</w:t>
            </w:r>
          </w:p>
        </w:tc>
      </w:tr>
      <w:tr w:rsidR="0083634E" w:rsidRPr="00CE27EE" w14:paraId="0F98B78F" w14:textId="77777777" w:rsidTr="0083634E">
        <w:trPr>
          <w:trHeight w:val="300"/>
        </w:trPr>
        <w:tc>
          <w:tcPr>
            <w:tcW w:w="625" w:type="pct"/>
            <w:gridSpan w:val="2"/>
            <w:shd w:val="clear" w:color="auto" w:fill="auto"/>
            <w:vAlign w:val="center"/>
          </w:tcPr>
          <w:p w14:paraId="1A3D78BC" w14:textId="77777777" w:rsidR="0083634E" w:rsidRPr="00CE27EE" w:rsidRDefault="0083634E" w:rsidP="0083634E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681E78">
              <w:rPr>
                <w:color w:val="000000"/>
                <w:sz w:val="20"/>
                <w:szCs w:val="20"/>
              </w:rPr>
              <w:t>Mar. Status</w:t>
            </w:r>
          </w:p>
        </w:tc>
        <w:tc>
          <w:tcPr>
            <w:tcW w:w="272" w:type="pct"/>
            <w:shd w:val="clear" w:color="auto" w:fill="auto"/>
            <w:noWrap/>
          </w:tcPr>
          <w:p w14:paraId="434D7899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10</w:t>
            </w:r>
          </w:p>
        </w:tc>
        <w:tc>
          <w:tcPr>
            <w:tcW w:w="272" w:type="pct"/>
            <w:gridSpan w:val="2"/>
          </w:tcPr>
          <w:p w14:paraId="0E18572F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71" w:type="pct"/>
            <w:gridSpan w:val="2"/>
            <w:shd w:val="clear" w:color="auto" w:fill="auto"/>
            <w:noWrap/>
          </w:tcPr>
          <w:p w14:paraId="56D55222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8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</w:tcPr>
          <w:p w14:paraId="50BCB4B2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</w:tcPr>
          <w:p w14:paraId="726D0267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2</w:t>
            </w:r>
          </w:p>
        </w:tc>
        <w:tc>
          <w:tcPr>
            <w:tcW w:w="272" w:type="pct"/>
            <w:gridSpan w:val="2"/>
            <w:shd w:val="clear" w:color="auto" w:fill="auto"/>
            <w:noWrap/>
          </w:tcPr>
          <w:p w14:paraId="5B021F47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  <w:shd w:val="clear" w:color="auto" w:fill="auto"/>
            <w:noWrap/>
          </w:tcPr>
          <w:p w14:paraId="7B76DC5A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19F068AD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4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</w:tcPr>
          <w:p w14:paraId="36EC719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</w:tcPr>
          <w:p w14:paraId="27CF79CA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</w:tcPr>
          <w:p w14:paraId="5D80077C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</w:tcPr>
          <w:p w14:paraId="13ABF65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47173137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1</w:t>
            </w:r>
          </w:p>
        </w:tc>
        <w:tc>
          <w:tcPr>
            <w:tcW w:w="272" w:type="pct"/>
            <w:gridSpan w:val="2"/>
          </w:tcPr>
          <w:p w14:paraId="5FC7E63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3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</w:tcPr>
          <w:p w14:paraId="12D8BB82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96" w:type="pct"/>
          </w:tcPr>
          <w:p w14:paraId="1F9E1BA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5</w:t>
            </w:r>
          </w:p>
        </w:tc>
      </w:tr>
      <w:tr w:rsidR="006A014A" w:rsidRPr="00CE27EE" w14:paraId="3E0B082C" w14:textId="77777777" w:rsidTr="0083634E">
        <w:trPr>
          <w:trHeight w:val="300"/>
        </w:trPr>
        <w:tc>
          <w:tcPr>
            <w:tcW w:w="625" w:type="pct"/>
            <w:gridSpan w:val="2"/>
            <w:shd w:val="clear" w:color="auto" w:fill="auto"/>
            <w:vAlign w:val="center"/>
            <w:hideMark/>
          </w:tcPr>
          <w:p w14:paraId="70C69827" w14:textId="6F7A15D0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333399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PS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0DC7FAA5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1</w:t>
            </w:r>
          </w:p>
        </w:tc>
        <w:tc>
          <w:tcPr>
            <w:tcW w:w="272" w:type="pct"/>
            <w:gridSpan w:val="2"/>
          </w:tcPr>
          <w:p w14:paraId="4BE743C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1</w:t>
            </w:r>
          </w:p>
        </w:tc>
        <w:tc>
          <w:tcPr>
            <w:tcW w:w="271" w:type="pct"/>
            <w:gridSpan w:val="2"/>
            <w:shd w:val="clear" w:color="auto" w:fill="auto"/>
            <w:noWrap/>
            <w:hideMark/>
          </w:tcPr>
          <w:p w14:paraId="021F760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0C00548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53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03B83C7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4DF4047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255B83F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3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42E1E1D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3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6EA293E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7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6E11F79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</w:tcPr>
          <w:p w14:paraId="4254258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  <w:tc>
          <w:tcPr>
            <w:tcW w:w="272" w:type="pct"/>
            <w:gridSpan w:val="2"/>
          </w:tcPr>
          <w:p w14:paraId="312FDB5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13FEA71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2B5E162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3</w:t>
            </w:r>
          </w:p>
        </w:tc>
        <w:tc>
          <w:tcPr>
            <w:tcW w:w="272" w:type="pct"/>
            <w:gridSpan w:val="2"/>
          </w:tcPr>
          <w:p w14:paraId="53855B8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  <w:tc>
          <w:tcPr>
            <w:tcW w:w="296" w:type="pct"/>
          </w:tcPr>
          <w:p w14:paraId="3E14C65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</w:tr>
      <w:tr w:rsidR="006A014A" w:rsidRPr="00CE27EE" w14:paraId="30E4495C" w14:textId="77777777" w:rsidTr="0083634E">
        <w:trPr>
          <w:trHeight w:val="300"/>
        </w:trPr>
        <w:tc>
          <w:tcPr>
            <w:tcW w:w="625" w:type="pct"/>
            <w:gridSpan w:val="2"/>
            <w:shd w:val="clear" w:color="auto" w:fill="auto"/>
            <w:vAlign w:val="center"/>
            <w:hideMark/>
          </w:tcPr>
          <w:p w14:paraId="48455BC5" w14:textId="57E2BBC4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333399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PIN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27DE81F7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</w:tcPr>
          <w:p w14:paraId="1E2C9BB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1" w:type="pct"/>
            <w:gridSpan w:val="2"/>
            <w:shd w:val="clear" w:color="auto" w:fill="auto"/>
            <w:noWrap/>
            <w:hideMark/>
          </w:tcPr>
          <w:p w14:paraId="305DF9F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7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204C688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2E53DCE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624EC1D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027038B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4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263CA0D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7EF43D1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7AD78C8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4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</w:tcPr>
          <w:p w14:paraId="3A37828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</w:tcPr>
          <w:p w14:paraId="7E97E46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9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242383A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2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</w:tcPr>
          <w:p w14:paraId="017DF43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5</w:t>
            </w:r>
          </w:p>
        </w:tc>
        <w:tc>
          <w:tcPr>
            <w:tcW w:w="272" w:type="pct"/>
            <w:gridSpan w:val="2"/>
          </w:tcPr>
          <w:p w14:paraId="580F6A7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3</w:t>
            </w:r>
          </w:p>
        </w:tc>
        <w:tc>
          <w:tcPr>
            <w:tcW w:w="296" w:type="pct"/>
          </w:tcPr>
          <w:p w14:paraId="6274AB8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6</w:t>
            </w:r>
          </w:p>
        </w:tc>
      </w:tr>
      <w:tr w:rsidR="006A014A" w:rsidRPr="00CE27EE" w14:paraId="515B96D1" w14:textId="77777777" w:rsidTr="0083634E">
        <w:trPr>
          <w:trHeight w:val="300"/>
        </w:trPr>
        <w:tc>
          <w:tcPr>
            <w:tcW w:w="625" w:type="pct"/>
            <w:gridSpan w:val="2"/>
            <w:shd w:val="clear" w:color="auto" w:fill="auto"/>
            <w:vAlign w:val="center"/>
            <w:hideMark/>
          </w:tcPr>
          <w:p w14:paraId="40DF0B90" w14:textId="28425BEB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333399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EN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14:paraId="47CB758B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5</w:t>
            </w:r>
          </w:p>
        </w:tc>
        <w:tc>
          <w:tcPr>
            <w:tcW w:w="272" w:type="pct"/>
            <w:gridSpan w:val="2"/>
          </w:tcPr>
          <w:p w14:paraId="6369345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9</w:t>
            </w:r>
          </w:p>
        </w:tc>
        <w:tc>
          <w:tcPr>
            <w:tcW w:w="271" w:type="pct"/>
            <w:gridSpan w:val="2"/>
            <w:shd w:val="clear" w:color="auto" w:fill="auto"/>
            <w:noWrap/>
            <w:hideMark/>
          </w:tcPr>
          <w:p w14:paraId="560A5F4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3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66F4EC1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6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5D1155D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7D17EBA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shd w:val="clear" w:color="auto" w:fill="auto"/>
            <w:noWrap/>
            <w:hideMark/>
          </w:tcPr>
          <w:p w14:paraId="19B7725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2DAAD21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2</w:t>
            </w:r>
          </w:p>
        </w:tc>
        <w:tc>
          <w:tcPr>
            <w:tcW w:w="272" w:type="pct"/>
            <w:gridSpan w:val="2"/>
          </w:tcPr>
          <w:p w14:paraId="0D49BB2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609EA7D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419A55B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</w:tcPr>
          <w:p w14:paraId="58D779E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1</w:t>
            </w:r>
          </w:p>
        </w:tc>
        <w:tc>
          <w:tcPr>
            <w:tcW w:w="272" w:type="pct"/>
            <w:gridSpan w:val="2"/>
          </w:tcPr>
          <w:p w14:paraId="5D6BF7F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3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</w:tcPr>
          <w:p w14:paraId="1213C9C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2</w:t>
            </w:r>
          </w:p>
        </w:tc>
        <w:tc>
          <w:tcPr>
            <w:tcW w:w="272" w:type="pct"/>
            <w:gridSpan w:val="2"/>
          </w:tcPr>
          <w:p w14:paraId="1C304FA7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  <w:tc>
          <w:tcPr>
            <w:tcW w:w="296" w:type="pct"/>
          </w:tcPr>
          <w:p w14:paraId="046C7F4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</w:tr>
      <w:tr w:rsidR="006A014A" w:rsidRPr="00CE27EE" w14:paraId="12ED13F9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1B5A977" w14:textId="1B9EB1B3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333399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M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hideMark/>
          </w:tcPr>
          <w:p w14:paraId="71331664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.0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FEEE43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8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1AB56BB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0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3CF1461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9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0F1B6DB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7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A4D2BF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6D9CBA28" w14:textId="77777777" w:rsidR="006A014A" w:rsidRPr="00681E78" w:rsidRDefault="006A014A" w:rsidP="006A014A">
            <w:pPr>
              <w:jc w:val="center"/>
              <w:rPr>
                <w:sz w:val="20"/>
                <w:szCs w:val="20"/>
                <w:lang w:eastAsia="ko-KR"/>
              </w:rPr>
            </w:pPr>
            <w:r w:rsidRPr="00681E78">
              <w:rPr>
                <w:sz w:val="20"/>
                <w:szCs w:val="20"/>
              </w:rPr>
              <w:t>-.2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09E946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EB027A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5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6ED412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6E8493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84D554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8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9CCD17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18CB23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D9F09E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7</w:t>
            </w:r>
          </w:p>
        </w:tc>
        <w:tc>
          <w:tcPr>
            <w:tcW w:w="296" w:type="pct"/>
            <w:tcBorders>
              <w:bottom w:val="nil"/>
            </w:tcBorders>
          </w:tcPr>
          <w:p w14:paraId="794CD0A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</w:tr>
      <w:tr w:rsidR="006A014A" w:rsidRPr="00CE27EE" w14:paraId="249DD792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C23FC9E" w14:textId="3D7AAF7A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proofErr w:type="gramStart"/>
            <w:r w:rsidRPr="00CE27EE">
              <w:rPr>
                <w:color w:val="000000"/>
                <w:sz w:val="20"/>
                <w:szCs w:val="20"/>
              </w:rPr>
              <w:t>DIS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CE27EE">
              <w:rPr>
                <w:color w:val="000000"/>
                <w:sz w:val="20"/>
                <w:szCs w:val="20"/>
              </w:rPr>
              <w:t>T</w:t>
            </w:r>
            <w:proofErr w:type="gramEnd"/>
            <w:r w:rsidRPr="00CE27E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7B9F05F9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EB513B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2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3C27A3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6D6AFC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9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522101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5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6CF9E5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1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5F9551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942B1D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6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EAC83E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B4E159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D9FB47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2DB65A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3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5D71CB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5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874A38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DB1EA6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5</w:t>
            </w:r>
          </w:p>
        </w:tc>
        <w:tc>
          <w:tcPr>
            <w:tcW w:w="296" w:type="pct"/>
            <w:tcBorders>
              <w:bottom w:val="nil"/>
            </w:tcBorders>
          </w:tcPr>
          <w:p w14:paraId="0D7A370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</w:tr>
      <w:tr w:rsidR="006A014A" w:rsidRPr="00CE27EE" w14:paraId="4AF08103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663AF37" w14:textId="7BA77213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PS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4945AD24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.1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11027F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6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3D9885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B5157F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AA9569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6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D6B6B8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6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6D089B8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E43EF3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F3E364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5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0B60FE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3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38CC1E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9F84CA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3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5A0AAC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FC4A2E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5A984F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96" w:type="pct"/>
            <w:tcBorders>
              <w:bottom w:val="nil"/>
            </w:tcBorders>
          </w:tcPr>
          <w:p w14:paraId="135F529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</w:tr>
      <w:tr w:rsidR="006A014A" w:rsidRPr="00CE27EE" w14:paraId="6297915A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7922A3B" w14:textId="0DB993D6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PINV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0D6AE09E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837D64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1253E0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CCAA97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45D49A0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82660F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9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43632D8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8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ED5DA7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54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D2C2727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1E70E6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5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81FB25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308E32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3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6FE660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89D93E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03FF1F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5</w:t>
            </w:r>
          </w:p>
        </w:tc>
        <w:tc>
          <w:tcPr>
            <w:tcW w:w="296" w:type="pct"/>
            <w:tcBorders>
              <w:bottom w:val="nil"/>
            </w:tcBorders>
          </w:tcPr>
          <w:p w14:paraId="6031690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2</w:t>
            </w:r>
          </w:p>
        </w:tc>
      </w:tr>
      <w:tr w:rsidR="006A014A" w:rsidRPr="00CE27EE" w14:paraId="00ED908E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BB01909" w14:textId="176A3425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EN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5DBD6B53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5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6CB2F2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BDC1F5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3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46AB2D5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FF7294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7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7F6D43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1337486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AE045E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8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8E7274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5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6DBBA7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68E67D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032648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7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8470BB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5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89A7887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90EA89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8</w:t>
            </w:r>
          </w:p>
        </w:tc>
        <w:tc>
          <w:tcPr>
            <w:tcW w:w="296" w:type="pct"/>
            <w:tcBorders>
              <w:bottom w:val="nil"/>
            </w:tcBorders>
          </w:tcPr>
          <w:p w14:paraId="7267532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2</w:t>
            </w:r>
          </w:p>
        </w:tc>
      </w:tr>
      <w:tr w:rsidR="006A014A" w:rsidRPr="00CE27EE" w14:paraId="02E95008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4CF5075" w14:textId="3DCB3789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MO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104E6D2D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.07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BBF201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5E3DFDA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5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B39178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8491B3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8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17A6FB0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9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BF83B4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D067AB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C9F992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3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1C4183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AE1806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807860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3AE4EA7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8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10C43C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E90B40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5</w:t>
            </w:r>
          </w:p>
        </w:tc>
        <w:tc>
          <w:tcPr>
            <w:tcW w:w="296" w:type="pct"/>
            <w:tcBorders>
              <w:bottom w:val="nil"/>
            </w:tcBorders>
          </w:tcPr>
          <w:p w14:paraId="3056899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</w:tr>
      <w:tr w:rsidR="006A014A" w:rsidRPr="00CE27EE" w14:paraId="19FD70C1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BB00524" w14:textId="7C89643C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proofErr w:type="gramStart"/>
            <w:r w:rsidRPr="00CE27EE">
              <w:rPr>
                <w:color w:val="000000"/>
                <w:sz w:val="20"/>
                <w:szCs w:val="20"/>
              </w:rPr>
              <w:t>DIS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CE27EE">
              <w:rPr>
                <w:color w:val="000000"/>
                <w:sz w:val="20"/>
                <w:szCs w:val="20"/>
              </w:rPr>
              <w:t>T</w:t>
            </w:r>
            <w:proofErr w:type="gramEnd"/>
            <w:r w:rsidRPr="00CE27E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3AC225CD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530ED4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7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10BCBC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6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C949AD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C04B08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8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4AF5E7F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7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56D1BBC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9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471DF6E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3967A9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5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EEA28A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23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8259BA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3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5D1367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623B3D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2B84BD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3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342BBF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  <w:tc>
          <w:tcPr>
            <w:tcW w:w="296" w:type="pct"/>
            <w:tcBorders>
              <w:bottom w:val="nil"/>
            </w:tcBorders>
          </w:tcPr>
          <w:p w14:paraId="3230ECE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8</w:t>
            </w:r>
          </w:p>
        </w:tc>
      </w:tr>
      <w:tr w:rsidR="006A014A" w:rsidRPr="00CE27EE" w14:paraId="4847A1FE" w14:textId="77777777" w:rsidTr="0083634E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ADB58E2" w14:textId="055B1F3E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Ex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3BED957E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48CCFE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4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490F9AB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7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6AE5BB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1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1A01F03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9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5768914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619ACFF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5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B2A5D1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34284C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8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9EC104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6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0390267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61E135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AD9D0D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12DC43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8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63CC377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1</w:t>
            </w:r>
          </w:p>
        </w:tc>
        <w:tc>
          <w:tcPr>
            <w:tcW w:w="296" w:type="pct"/>
            <w:tcBorders>
              <w:bottom w:val="nil"/>
            </w:tcBorders>
          </w:tcPr>
          <w:p w14:paraId="2C7965E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6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6A014A" w:rsidRPr="00CE27EE" w14:paraId="27A25C28" w14:textId="77777777" w:rsidTr="006A014A">
        <w:trPr>
          <w:trHeight w:val="300"/>
        </w:trPr>
        <w:tc>
          <w:tcPr>
            <w:tcW w:w="62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F1E5AE5" w14:textId="4E77ADD7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Ex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4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4A920A49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1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FA17F8A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51A6B5F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6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3A0711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7</w:t>
            </w:r>
            <w:r w:rsidRPr="00681E78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3D206D4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200E284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1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5A2BBE3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B2D84C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C4B614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1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2DF568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D07576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9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DAFF217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1E72BB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51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1C847FF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222D1B7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6" w:type="pct"/>
            <w:tcBorders>
              <w:bottom w:val="nil"/>
            </w:tcBorders>
          </w:tcPr>
          <w:p w14:paraId="3782953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7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6A014A" w:rsidRPr="00CE27EE" w14:paraId="001ED1AC" w14:textId="77777777" w:rsidTr="006A014A">
        <w:trPr>
          <w:trHeight w:val="300"/>
        </w:trPr>
        <w:tc>
          <w:tcPr>
            <w:tcW w:w="6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63ED4" w14:textId="3410FFBC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In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27EE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</w:tcPr>
          <w:p w14:paraId="5C950BC1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8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CF0C28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1" w:type="pct"/>
            <w:gridSpan w:val="2"/>
            <w:tcBorders>
              <w:bottom w:val="nil"/>
            </w:tcBorders>
            <w:shd w:val="clear" w:color="auto" w:fill="auto"/>
            <w:noWrap/>
          </w:tcPr>
          <w:p w14:paraId="1B649A7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D8617F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3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1C51ADE1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0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04885A1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3</w:t>
            </w:r>
          </w:p>
        </w:tc>
        <w:tc>
          <w:tcPr>
            <w:tcW w:w="272" w:type="pct"/>
            <w:gridSpan w:val="2"/>
            <w:tcBorders>
              <w:bottom w:val="nil"/>
            </w:tcBorders>
            <w:shd w:val="clear" w:color="auto" w:fill="auto"/>
            <w:noWrap/>
          </w:tcPr>
          <w:p w14:paraId="7DF51DE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9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F887F22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28203F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0DEA83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7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78E83A7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3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0018DEED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52CDF5F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12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35821EF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0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bottom w:val="nil"/>
            </w:tcBorders>
          </w:tcPr>
          <w:p w14:paraId="5BEB074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  <w:tc>
          <w:tcPr>
            <w:tcW w:w="296" w:type="pct"/>
            <w:tcBorders>
              <w:bottom w:val="nil"/>
            </w:tcBorders>
          </w:tcPr>
          <w:p w14:paraId="628414CC" w14:textId="77777777" w:rsidR="006A014A" w:rsidRPr="00681E78" w:rsidRDefault="006A014A" w:rsidP="006A014A">
            <w:pPr>
              <w:jc w:val="center"/>
              <w:rPr>
                <w:sz w:val="20"/>
                <w:szCs w:val="20"/>
                <w:lang w:eastAsia="ko-KR"/>
              </w:rPr>
            </w:pPr>
            <w:r w:rsidRPr="00681E78">
              <w:rPr>
                <w:sz w:val="20"/>
                <w:szCs w:val="20"/>
              </w:rPr>
              <w:t>.6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6A014A" w:rsidRPr="00CE27EE" w14:paraId="0CCBA5D3" w14:textId="77777777" w:rsidTr="006A014A">
        <w:trPr>
          <w:trHeight w:val="300"/>
        </w:trPr>
        <w:tc>
          <w:tcPr>
            <w:tcW w:w="625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5E54C1" w14:textId="3D11258E" w:rsidR="006A014A" w:rsidRPr="00CE27EE" w:rsidRDefault="006A014A" w:rsidP="006A014A">
            <w:pPr>
              <w:numPr>
                <w:ilvl w:val="0"/>
                <w:numId w:val="3"/>
              </w:numPr>
              <w:ind w:left="450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Int</w:t>
            </w:r>
            <w:r>
              <w:rPr>
                <w:sz w:val="20"/>
                <w:szCs w:val="20"/>
              </w:rPr>
              <w:t xml:space="preserve"> </w:t>
            </w:r>
            <w:r w:rsidRPr="00CE27EE">
              <w:rPr>
                <w:sz w:val="20"/>
                <w:szCs w:val="20"/>
              </w:rPr>
              <w:t>T4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2E63C77" w14:textId="77777777" w:rsidR="006A014A" w:rsidRPr="00CE27EE" w:rsidRDefault="006A014A" w:rsidP="006A014A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20"/>
                <w:szCs w:val="20"/>
              </w:rPr>
              <w:t>-.09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05AA8CF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5</w:t>
            </w:r>
          </w:p>
        </w:tc>
        <w:tc>
          <w:tcPr>
            <w:tcW w:w="271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AEF3473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3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5BC139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6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B49675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A0E77BB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1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81415D5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3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0596382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6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6EF4738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3301C416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7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65CC4E24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-.0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69DEA639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06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1D9BCF2C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2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7D678520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45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</w:tcPr>
          <w:p w14:paraId="076B1B08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.62</w:t>
            </w:r>
            <w:r w:rsidRPr="00681E78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</w:tcPr>
          <w:p w14:paraId="32F8C5DE" w14:textId="77777777" w:rsidR="006A014A" w:rsidRPr="00681E78" w:rsidRDefault="006A014A" w:rsidP="006A014A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20"/>
                <w:szCs w:val="20"/>
              </w:rPr>
              <w:t>1</w:t>
            </w:r>
          </w:p>
        </w:tc>
      </w:tr>
      <w:tr w:rsidR="0083634E" w:rsidRPr="006F5FBB" w14:paraId="2AF9BBF1" w14:textId="77777777" w:rsidTr="006A014A">
        <w:trPr>
          <w:trHeight w:val="300"/>
        </w:trPr>
        <w:tc>
          <w:tcPr>
            <w:tcW w:w="36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A550C3" w14:textId="77777777" w:rsidR="0083634E" w:rsidRPr="00CE27EE" w:rsidRDefault="0083634E" w:rsidP="0083634E">
            <w:pPr>
              <w:ind w:left="9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25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184320" w14:textId="77777777" w:rsidR="0083634E" w:rsidRPr="00CE27EE" w:rsidRDefault="0083634E" w:rsidP="0083634E">
            <w:pPr>
              <w:jc w:val="right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DD3E6E3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62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54D5827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89</w:t>
            </w:r>
          </w:p>
        </w:tc>
        <w:tc>
          <w:tcPr>
            <w:tcW w:w="271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33B80CC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2.5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CC8E787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3.39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2670295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2.7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4DACE1E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3.15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9223362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1.3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01A1250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2.81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33D6D7D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3.54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69E39DD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2.64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F1EAAE1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3.2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68E3A2C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1.23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95AB247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57.90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37763738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50.88</w:t>
            </w:r>
          </w:p>
        </w:tc>
        <w:tc>
          <w:tcPr>
            <w:tcW w:w="27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D3128A0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51.62</w:t>
            </w:r>
          </w:p>
        </w:tc>
        <w:tc>
          <w:tcPr>
            <w:tcW w:w="296" w:type="pct"/>
            <w:tcBorders>
              <w:top w:val="single" w:sz="12" w:space="0" w:color="auto"/>
              <w:bottom w:val="nil"/>
            </w:tcBorders>
            <w:vAlign w:val="center"/>
          </w:tcPr>
          <w:p w14:paraId="71F04E53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51.16</w:t>
            </w:r>
          </w:p>
        </w:tc>
      </w:tr>
      <w:tr w:rsidR="0083634E" w:rsidRPr="006F5FBB" w14:paraId="70221B86" w14:textId="77777777" w:rsidTr="006A014A">
        <w:trPr>
          <w:trHeight w:val="300"/>
        </w:trPr>
        <w:tc>
          <w:tcPr>
            <w:tcW w:w="3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BD4B5" w14:textId="77777777" w:rsidR="0083634E" w:rsidRPr="00CE27EE" w:rsidRDefault="0083634E" w:rsidP="0083634E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0BFA85" w14:textId="77777777" w:rsidR="0083634E" w:rsidRPr="00CE27EE" w:rsidRDefault="0083634E" w:rsidP="0083634E">
            <w:pPr>
              <w:jc w:val="right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96A731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49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98EBB4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31</w:t>
            </w:r>
          </w:p>
        </w:tc>
        <w:tc>
          <w:tcPr>
            <w:tcW w:w="27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71742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62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401AB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53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0A38E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77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F85C1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9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B3108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35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84B362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66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E28846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53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92BED3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6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AF4C85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8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172FB5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0.38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8DFEBB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14.31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722CD1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8.37</w:t>
            </w:r>
          </w:p>
        </w:tc>
        <w:tc>
          <w:tcPr>
            <w:tcW w:w="27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12E2272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9.63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vAlign w:val="center"/>
          </w:tcPr>
          <w:p w14:paraId="51EC450E" w14:textId="77777777" w:rsidR="0083634E" w:rsidRPr="00CE27EE" w:rsidRDefault="0083634E" w:rsidP="0083634E">
            <w:pPr>
              <w:jc w:val="center"/>
              <w:rPr>
                <w:sz w:val="20"/>
                <w:szCs w:val="20"/>
              </w:rPr>
            </w:pPr>
            <w:r w:rsidRPr="00CE27EE">
              <w:rPr>
                <w:sz w:val="18"/>
                <w:szCs w:val="18"/>
              </w:rPr>
              <w:t>9.27</w:t>
            </w:r>
          </w:p>
        </w:tc>
      </w:tr>
      <w:tr w:rsidR="0083634E" w:rsidRPr="006F5FBB" w14:paraId="7861645B" w14:textId="77777777" w:rsidTr="006A014A">
        <w:trPr>
          <w:trHeight w:val="300"/>
        </w:trPr>
        <w:tc>
          <w:tcPr>
            <w:tcW w:w="3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86E408" w14:textId="77777777" w:rsidR="0083634E" w:rsidRPr="00CE27EE" w:rsidRDefault="0083634E" w:rsidP="0083634E">
            <w:pPr>
              <w:ind w:left="90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E6E697" w14:textId="77777777" w:rsidR="0083634E" w:rsidRPr="00CE27EE" w:rsidRDefault="0083634E" w:rsidP="0083634E">
            <w:pPr>
              <w:jc w:val="right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2906FA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60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FD4950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89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F24726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2.56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A04DEB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3.49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D9E8AF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2.66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C0352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3.69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C45534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1.37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056BE1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2.97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08753A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3.67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085E76C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2.62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C0BDA4D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3.62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C27B10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1.25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F7F7E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57.96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EE4E68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51.15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42BE6D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51.71</w:t>
            </w:r>
          </w:p>
        </w:tc>
        <w:tc>
          <w:tcPr>
            <w:tcW w:w="296" w:type="pct"/>
            <w:tcBorders>
              <w:top w:val="single" w:sz="4" w:space="0" w:color="auto"/>
              <w:bottom w:val="nil"/>
            </w:tcBorders>
            <w:vAlign w:val="center"/>
          </w:tcPr>
          <w:p w14:paraId="4B9042D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51.19</w:t>
            </w:r>
          </w:p>
        </w:tc>
      </w:tr>
      <w:tr w:rsidR="0083634E" w:rsidRPr="006F5FBB" w14:paraId="0191F92B" w14:textId="77777777" w:rsidTr="006A014A">
        <w:trPr>
          <w:trHeight w:val="300"/>
        </w:trPr>
        <w:tc>
          <w:tcPr>
            <w:tcW w:w="366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53FBFB" w14:textId="77777777" w:rsidR="0083634E" w:rsidRPr="00CE27EE" w:rsidRDefault="0083634E" w:rsidP="0083634E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F6AF03" w14:textId="77777777" w:rsidR="0083634E" w:rsidRPr="00CE27EE" w:rsidRDefault="0083634E" w:rsidP="0083634E">
            <w:pPr>
              <w:jc w:val="right"/>
              <w:rPr>
                <w:color w:val="000000"/>
                <w:sz w:val="20"/>
                <w:szCs w:val="20"/>
              </w:rPr>
            </w:pPr>
            <w:r w:rsidRPr="00CE27EE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A4F655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49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48AF89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32</w:t>
            </w:r>
          </w:p>
        </w:tc>
        <w:tc>
          <w:tcPr>
            <w:tcW w:w="271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7081CA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67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300BA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46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3C0DBC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70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E7E01B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78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8D3A8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43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80C561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69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C509265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48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5A0CE9D5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67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C73729C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74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400A988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0.37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8749E99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14.15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4CF52567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8.53</w:t>
            </w:r>
          </w:p>
        </w:tc>
        <w:tc>
          <w:tcPr>
            <w:tcW w:w="272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3A8C7BE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9.84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  <w:vAlign w:val="center"/>
          </w:tcPr>
          <w:p w14:paraId="2D03B05F" w14:textId="77777777" w:rsidR="0083634E" w:rsidRPr="00681E78" w:rsidRDefault="0083634E" w:rsidP="0083634E">
            <w:pPr>
              <w:jc w:val="center"/>
              <w:rPr>
                <w:sz w:val="20"/>
                <w:szCs w:val="20"/>
              </w:rPr>
            </w:pPr>
            <w:r w:rsidRPr="00681E78">
              <w:rPr>
                <w:sz w:val="18"/>
                <w:szCs w:val="18"/>
              </w:rPr>
              <w:t>9.79</w:t>
            </w:r>
          </w:p>
        </w:tc>
      </w:tr>
      <w:tr w:rsidR="0083634E" w:rsidRPr="006F5FBB" w14:paraId="22B49323" w14:textId="77777777" w:rsidTr="006A014A">
        <w:trPr>
          <w:trHeight w:val="300"/>
        </w:trPr>
        <w:tc>
          <w:tcPr>
            <w:tcW w:w="5000" w:type="pct"/>
            <w:gridSpan w:val="3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8109321" w14:textId="77777777" w:rsidR="0083634E" w:rsidRDefault="0083634E" w:rsidP="0083634E">
            <w:pPr>
              <w:rPr>
                <w:color w:val="1A1A1A"/>
                <w:sz w:val="22"/>
                <w:szCs w:val="22"/>
                <w:lang w:eastAsia="ko-KR"/>
              </w:rPr>
            </w:pPr>
            <w:r w:rsidRPr="00D7049F">
              <w:rPr>
                <w:i/>
                <w:iCs/>
                <w:sz w:val="22"/>
                <w:szCs w:val="22"/>
              </w:rPr>
              <w:t>Note.</w:t>
            </w:r>
            <w:r w:rsidRPr="00D7049F">
              <w:rPr>
                <w:sz w:val="22"/>
                <w:szCs w:val="22"/>
              </w:rPr>
              <w:t xml:space="preserve"> 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 xml:space="preserve"> PSO = Problem Solving; PINV = Positive Involvement; ENC = Encouragement; MON = Monitoring; DIS = inept discipline. </w:t>
            </w:r>
            <w:r w:rsidRPr="00D7049F">
              <w:rPr>
                <w:sz w:val="22"/>
                <w:szCs w:val="22"/>
              </w:rPr>
              <w:t>Positive correlation shows fathers’ and inverse correlation shows mothers’ inter-correlations between study variables.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 xml:space="preserve"> Marital status was coded 1 (</w:t>
            </w:r>
            <w:r w:rsidRPr="00D7049F">
              <w:rPr>
                <w:i/>
                <w:iCs/>
                <w:color w:val="1A1A1A"/>
                <w:sz w:val="22"/>
                <w:szCs w:val="22"/>
                <w:lang w:eastAsia="ko-KR"/>
              </w:rPr>
              <w:t>married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>) and 0 (</w:t>
            </w:r>
            <w:r w:rsidRPr="00D7049F">
              <w:rPr>
                <w:i/>
                <w:iCs/>
                <w:color w:val="1A1A1A"/>
                <w:sz w:val="22"/>
                <w:szCs w:val="22"/>
                <w:lang w:eastAsia="ko-KR"/>
              </w:rPr>
              <w:t>single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>) and treatment status was coded 1 (</w:t>
            </w:r>
            <w:r w:rsidRPr="00D7049F">
              <w:rPr>
                <w:i/>
                <w:iCs/>
                <w:color w:val="1A1A1A"/>
                <w:sz w:val="22"/>
                <w:szCs w:val="22"/>
                <w:lang w:eastAsia="ko-KR"/>
              </w:rPr>
              <w:t>treatment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 xml:space="preserve">). </w:t>
            </w:r>
          </w:p>
          <w:p w14:paraId="0EE92EC9" w14:textId="77777777" w:rsidR="0083634E" w:rsidRPr="00681E78" w:rsidRDefault="0083634E" w:rsidP="0083634E">
            <w:pPr>
              <w:rPr>
                <w:sz w:val="18"/>
                <w:szCs w:val="18"/>
              </w:rPr>
            </w:pPr>
            <w:r w:rsidRPr="00D7049F">
              <w:rPr>
                <w:color w:val="1A1A1A"/>
                <w:sz w:val="14"/>
                <w:szCs w:val="14"/>
                <w:lang w:eastAsia="ko-KR"/>
              </w:rPr>
              <w:t xml:space="preserve">* 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 xml:space="preserve">p&lt;.05, </w:t>
            </w:r>
            <w:r w:rsidRPr="00D7049F">
              <w:rPr>
                <w:color w:val="1A1A1A"/>
                <w:sz w:val="14"/>
                <w:szCs w:val="14"/>
                <w:lang w:eastAsia="ko-KR"/>
              </w:rPr>
              <w:t xml:space="preserve">** 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 xml:space="preserve">p&lt;.01, </w:t>
            </w:r>
            <w:r w:rsidRPr="00D7049F">
              <w:rPr>
                <w:color w:val="1A1A1A"/>
                <w:sz w:val="14"/>
                <w:szCs w:val="14"/>
                <w:lang w:eastAsia="ko-KR"/>
              </w:rPr>
              <w:t>***</w:t>
            </w:r>
            <w:r w:rsidRPr="00D7049F">
              <w:rPr>
                <w:color w:val="1A1A1A"/>
                <w:sz w:val="22"/>
                <w:szCs w:val="22"/>
                <w:lang w:eastAsia="ko-KR"/>
              </w:rPr>
              <w:t>p&lt;.001</w:t>
            </w:r>
          </w:p>
        </w:tc>
      </w:tr>
    </w:tbl>
    <w:p w14:paraId="1DADEF5E" w14:textId="64A8447C" w:rsidR="0083634E" w:rsidRDefault="0083634E" w:rsidP="0083634E"/>
    <w:p w14:paraId="2B4553D5" w14:textId="618CAAE0" w:rsidR="0083634E" w:rsidRDefault="0083634E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1016"/>
        <w:gridCol w:w="696"/>
        <w:gridCol w:w="950"/>
        <w:gridCol w:w="1076"/>
        <w:gridCol w:w="1116"/>
        <w:gridCol w:w="1116"/>
        <w:gridCol w:w="1116"/>
        <w:gridCol w:w="990"/>
        <w:gridCol w:w="996"/>
        <w:gridCol w:w="756"/>
      </w:tblGrid>
      <w:tr w:rsidR="0083634E" w:rsidRPr="0083634E" w14:paraId="2A040699" w14:textId="77777777" w:rsidTr="00530870">
        <w:trPr>
          <w:trHeight w:val="300"/>
        </w:trPr>
        <w:tc>
          <w:tcPr>
            <w:tcW w:w="0" w:type="auto"/>
            <w:gridSpan w:val="10"/>
            <w:tcBorders>
              <w:top w:val="nil"/>
              <w:bottom w:val="single" w:sz="12" w:space="0" w:color="auto"/>
            </w:tcBorders>
          </w:tcPr>
          <w:p w14:paraId="24DC1450" w14:textId="5CEAE442" w:rsidR="0083634E" w:rsidRPr="0083634E" w:rsidRDefault="0000756F" w:rsidP="00530870">
            <w:pPr>
              <w:rPr>
                <w:rFonts w:eastAsia="Times New Roman"/>
                <w:color w:val="000000"/>
                <w:lang w:eastAsia="ko-KR"/>
              </w:rPr>
            </w:pPr>
            <w:r>
              <w:lastRenderedPageBreak/>
              <w:t xml:space="preserve">Supplemental </w:t>
            </w:r>
            <w:r w:rsidR="0083634E" w:rsidRPr="0083634E">
              <w:t>Table 2. Absolute and Relative Fit Indices for Measurement Models at T1 and T3</w:t>
            </w:r>
          </w:p>
        </w:tc>
      </w:tr>
      <w:tr w:rsidR="0083634E" w:rsidRPr="006F5FBB" w14:paraId="2EC7B9D7" w14:textId="77777777" w:rsidTr="00530870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7DE4A2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lang w:eastAsia="ko-KR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B91EE0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lang w:eastAsia="ko-KR"/>
              </w:rPr>
              <w:t>Ti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FE2534F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Clas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8A2F909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L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3880FE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5B98F5A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B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ABD4BEF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proofErr w:type="spellStart"/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aBI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B16DA4D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Entrop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6C1AAF0" w14:textId="77777777" w:rsidR="0083634E" w:rsidRPr="006F5FBB" w:rsidRDefault="0083634E" w:rsidP="00530870">
            <w:pPr>
              <w:jc w:val="center"/>
              <w:rPr>
                <w:rFonts w:eastAsia="Times New Roman"/>
                <w:i/>
                <w:iCs/>
                <w:color w:val="000000"/>
                <w:lang w:eastAsia="ko-KR"/>
              </w:rPr>
            </w:pPr>
            <w:r w:rsidRPr="006F5FBB">
              <w:rPr>
                <w:rFonts w:eastAsia="Times New Roman"/>
                <w:i/>
                <w:iCs/>
                <w:color w:val="000000"/>
                <w:lang w:eastAsia="ko-KR"/>
              </w:rPr>
              <w:t>LMR-LRT (p)</w:t>
            </w:r>
          </w:p>
        </w:tc>
      </w:tr>
      <w:tr w:rsidR="0083634E" w:rsidRPr="006F5FBB" w14:paraId="0CDF17B8" w14:textId="77777777" w:rsidTr="00530870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F314239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Fathe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C66BBB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T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A1FDBC5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3EF18E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157.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59805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46.1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65E3F0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404.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E64C39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53.2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6FEFA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06F40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177.5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8A718" w14:textId="528876B5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005</w:t>
            </w:r>
          </w:p>
        </w:tc>
      </w:tr>
      <w:tr w:rsidR="0083634E" w:rsidRPr="006F5FBB" w14:paraId="323E0678" w14:textId="77777777" w:rsidTr="00530870">
        <w:trPr>
          <w:trHeight w:val="300"/>
        </w:trPr>
        <w:tc>
          <w:tcPr>
            <w:tcW w:w="0" w:type="auto"/>
            <w:vMerge/>
            <w:shd w:val="clear" w:color="auto" w:fill="D9D9D9"/>
          </w:tcPr>
          <w:p w14:paraId="659D92B5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shd w:val="clear" w:color="auto" w:fill="D9D9D9"/>
          </w:tcPr>
          <w:p w14:paraId="691211AD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D9D9D9"/>
            <w:noWrap/>
            <w:hideMark/>
          </w:tcPr>
          <w:p w14:paraId="753D1793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3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43BE5AAA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115.39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78A8F3C3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74.785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049C6F0A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54.354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005C7507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84.596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76024F54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758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51AA35CA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80.951</w:t>
            </w:r>
          </w:p>
        </w:tc>
        <w:tc>
          <w:tcPr>
            <w:tcW w:w="0" w:type="auto"/>
            <w:shd w:val="clear" w:color="auto" w:fill="D9D9D9"/>
            <w:noWrap/>
            <w:vAlign w:val="bottom"/>
            <w:hideMark/>
          </w:tcPr>
          <w:p w14:paraId="09DE5A62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047</w:t>
            </w:r>
          </w:p>
        </w:tc>
      </w:tr>
      <w:tr w:rsidR="0083634E" w:rsidRPr="006F5FBB" w14:paraId="5FD56A86" w14:textId="77777777" w:rsidTr="00530870">
        <w:trPr>
          <w:trHeight w:val="300"/>
        </w:trPr>
        <w:tc>
          <w:tcPr>
            <w:tcW w:w="0" w:type="auto"/>
            <w:vMerge/>
          </w:tcPr>
          <w:p w14:paraId="108AEB29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C6C34E6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362D74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A8313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09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331C4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43.5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8F915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44.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85C0B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56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FDB6E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1BEBC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42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F1FD7" w14:textId="3D0C8D88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37</w:t>
            </w:r>
            <w:r w:rsidR="006A014A">
              <w:rPr>
                <w:color w:val="000000"/>
                <w:kern w:val="24"/>
              </w:rPr>
              <w:t>5</w:t>
            </w:r>
          </w:p>
        </w:tc>
      </w:tr>
      <w:tr w:rsidR="0083634E" w:rsidRPr="006F5FBB" w14:paraId="12516EC4" w14:textId="77777777" w:rsidTr="00530870">
        <w:trPr>
          <w:trHeight w:val="300"/>
        </w:trPr>
        <w:tc>
          <w:tcPr>
            <w:tcW w:w="0" w:type="auto"/>
            <w:vMerge/>
          </w:tcPr>
          <w:p w14:paraId="19647458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</w:tcPr>
          <w:p w14:paraId="3DD00965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1052EB9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DE5089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074.4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C4962C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16.95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C2004F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39.92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92A6E0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32.1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18A07C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85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D1AF54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37.46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401425" w14:textId="7A392DBF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03</w:t>
            </w:r>
            <w:r w:rsidR="006A014A">
              <w:rPr>
                <w:color w:val="000000"/>
                <w:kern w:val="24"/>
              </w:rPr>
              <w:t>8</w:t>
            </w:r>
          </w:p>
        </w:tc>
      </w:tr>
      <w:tr w:rsidR="0083634E" w:rsidRPr="006F5FBB" w14:paraId="627C761F" w14:textId="77777777" w:rsidTr="00530870">
        <w:trPr>
          <w:trHeight w:val="300"/>
        </w:trPr>
        <w:tc>
          <w:tcPr>
            <w:tcW w:w="0" w:type="auto"/>
            <w:vMerge/>
            <w:vAlign w:val="center"/>
          </w:tcPr>
          <w:p w14:paraId="591305D5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D39D4C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T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564657C1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63A17D93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829.66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455B50E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691.33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5B3BD2AF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44.73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10E6DD3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694.03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419800DC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97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7F65BD27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83.97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7D167B13" w14:textId="7FE36AE3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332</w:t>
            </w:r>
          </w:p>
        </w:tc>
      </w:tr>
      <w:tr w:rsidR="0083634E" w:rsidRPr="006F5FBB" w14:paraId="21DDDB1C" w14:textId="77777777" w:rsidTr="00530870">
        <w:trPr>
          <w:trHeight w:val="300"/>
        </w:trPr>
        <w:tc>
          <w:tcPr>
            <w:tcW w:w="0" w:type="auto"/>
            <w:vMerge/>
            <w:vAlign w:val="center"/>
          </w:tcPr>
          <w:p w14:paraId="5BCC6498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B3BF32F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</w:tcPr>
          <w:p w14:paraId="55ED355A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824B163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768.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2B5E7D4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580.2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178B60B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653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590A4F3B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584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7B8E79D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23E57DDC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19.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361A167F" w14:textId="26F4295C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097</w:t>
            </w:r>
          </w:p>
        </w:tc>
      </w:tr>
      <w:tr w:rsidR="0083634E" w:rsidRPr="006F5FBB" w14:paraId="41BE3ADC" w14:textId="77777777" w:rsidTr="00530870">
        <w:trPr>
          <w:trHeight w:val="300"/>
        </w:trPr>
        <w:tc>
          <w:tcPr>
            <w:tcW w:w="0" w:type="auto"/>
            <w:vMerge/>
            <w:vAlign w:val="center"/>
          </w:tcPr>
          <w:p w14:paraId="572B73E6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90A1745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32B8E4D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FF10D0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738.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34EA87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532.6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163D9F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626.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6CAEA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537.4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E337CA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8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E036D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57.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A4DCFB" w14:textId="7E9CEE52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109</w:t>
            </w:r>
          </w:p>
        </w:tc>
      </w:tr>
      <w:tr w:rsidR="0083634E" w:rsidRPr="006F5FBB" w14:paraId="1A3878FA" w14:textId="77777777" w:rsidTr="00530870">
        <w:trPr>
          <w:trHeight w:val="300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9E4F42C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780531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5A6BEE0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97A2D0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711.163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4DF3B5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490.32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E8B4131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603.80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F50D7DB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496.07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75CB57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86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06C031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52.71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07EDBF" w14:textId="02A1D66D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16</w:t>
            </w:r>
            <w:r w:rsidR="006A014A">
              <w:rPr>
                <w:color w:val="000000"/>
                <w:kern w:val="24"/>
              </w:rPr>
              <w:t>4</w:t>
            </w:r>
          </w:p>
        </w:tc>
      </w:tr>
      <w:tr w:rsidR="0083634E" w:rsidRPr="006F5FBB" w14:paraId="7F7466BA" w14:textId="77777777" w:rsidTr="0053087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385D854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Mothers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0C8C942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T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1DDD266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65DD82B2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212.1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7DEBD960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456.22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5BFF3B99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515.268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699E4302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464.527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777D892D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89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2604814E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192.83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15E14DDA" w14:textId="15ABCBB9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094</w:t>
            </w:r>
          </w:p>
        </w:tc>
      </w:tr>
      <w:tr w:rsidR="0083634E" w:rsidRPr="006F5FBB" w14:paraId="5DAA9007" w14:textId="77777777" w:rsidTr="00530870">
        <w:trPr>
          <w:trHeight w:val="300"/>
        </w:trPr>
        <w:tc>
          <w:tcPr>
            <w:tcW w:w="0" w:type="auto"/>
            <w:vMerge/>
          </w:tcPr>
          <w:p w14:paraId="2F95F92A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27848305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center"/>
          </w:tcPr>
          <w:p w14:paraId="21A32A97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BA5992F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161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AF247A2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66.4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BB30E74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447.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4F3E7B0A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77.9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2B031510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304BC5E7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98.8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65F40682" w14:textId="378C931A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115</w:t>
            </w:r>
          </w:p>
        </w:tc>
      </w:tr>
      <w:tr w:rsidR="0083634E" w:rsidRPr="006F5FBB" w14:paraId="665B2656" w14:textId="77777777" w:rsidTr="00530870">
        <w:trPr>
          <w:trHeight w:val="300"/>
        </w:trPr>
        <w:tc>
          <w:tcPr>
            <w:tcW w:w="0" w:type="auto"/>
            <w:vMerge/>
          </w:tcPr>
          <w:p w14:paraId="73643E79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67BD914E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C4628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C7128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132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DD27C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20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0DFC6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424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58B2B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35.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F8BB19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2E9D0C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56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4BD5F0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324</w:t>
            </w:r>
          </w:p>
        </w:tc>
      </w:tr>
      <w:tr w:rsidR="0083634E" w:rsidRPr="006F5FBB" w14:paraId="581895DE" w14:textId="77777777" w:rsidTr="00530870">
        <w:trPr>
          <w:trHeight w:val="300"/>
        </w:trPr>
        <w:tc>
          <w:tcPr>
            <w:tcW w:w="0" w:type="auto"/>
            <w:vMerge/>
          </w:tcPr>
          <w:p w14:paraId="51DA9C64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AE786D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ECE1C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5B9D9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-1114.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F7A415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296.8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5E82D5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422.3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CE10FA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2314.5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E1A5E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8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64FEE" w14:textId="77777777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34.8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6537C0" w14:textId="55DA7C05" w:rsidR="0083634E" w:rsidRPr="004E1BCC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 w:rsidRPr="004E1BCC">
              <w:rPr>
                <w:color w:val="000000"/>
                <w:kern w:val="24"/>
              </w:rPr>
              <w:t>0.390</w:t>
            </w:r>
          </w:p>
        </w:tc>
      </w:tr>
      <w:tr w:rsidR="0083634E" w:rsidRPr="006F5FBB" w14:paraId="51502D30" w14:textId="77777777" w:rsidTr="00530870">
        <w:trPr>
          <w:trHeight w:val="300"/>
        </w:trPr>
        <w:tc>
          <w:tcPr>
            <w:tcW w:w="0" w:type="auto"/>
            <w:vMerge/>
          </w:tcPr>
          <w:p w14:paraId="423A4CAD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C5952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T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1B7BC6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6844BB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918.9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217FB2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869.8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2C8743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925.0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4DE6A3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874.3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95D821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912675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38.0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7D2061" w14:textId="39D4B7F0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291</w:t>
            </w:r>
          </w:p>
        </w:tc>
      </w:tr>
      <w:tr w:rsidR="0083634E" w:rsidRPr="006F5FBB" w14:paraId="5198DE8D" w14:textId="77777777" w:rsidTr="00530870">
        <w:trPr>
          <w:trHeight w:val="300"/>
        </w:trPr>
        <w:tc>
          <w:tcPr>
            <w:tcW w:w="0" w:type="auto"/>
            <w:vMerge/>
          </w:tcPr>
          <w:p w14:paraId="0BE25F56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701201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</w:tcPr>
          <w:p w14:paraId="146F66D7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10C8FB9C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869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09693750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8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247BAEE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857.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37F1F8FC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88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58E9BB4E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19C37E6C" w14:textId="45A90B15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96.86</w:t>
            </w:r>
            <w:r w:rsidR="006A014A">
              <w:rPr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/>
            <w:noWrap/>
            <w:vAlign w:val="bottom"/>
          </w:tcPr>
          <w:p w14:paraId="7BD5BBF7" w14:textId="3EA5DBFD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15</w:t>
            </w:r>
            <w:r w:rsidR="006A014A">
              <w:rPr>
                <w:color w:val="000000"/>
                <w:kern w:val="24"/>
              </w:rPr>
              <w:t>4</w:t>
            </w:r>
          </w:p>
        </w:tc>
      </w:tr>
      <w:tr w:rsidR="0083634E" w:rsidRPr="006F5FBB" w14:paraId="3526957A" w14:textId="77777777" w:rsidTr="00530870">
        <w:trPr>
          <w:trHeight w:val="300"/>
        </w:trPr>
        <w:tc>
          <w:tcPr>
            <w:tcW w:w="0" w:type="auto"/>
            <w:vMerge/>
          </w:tcPr>
          <w:p w14:paraId="709EAFBF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C91B24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822E528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BE0865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836.8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4F4DC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29.6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2AAF6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826.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56FC4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37.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D8839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FBA44" w14:textId="011B05F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62.42</w:t>
            </w:r>
            <w:r w:rsidR="006A014A">
              <w:rPr>
                <w:color w:val="000000"/>
                <w:kern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98816" w14:textId="34B95971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17</w:t>
            </w:r>
            <w:r w:rsidR="006A014A">
              <w:rPr>
                <w:color w:val="000000"/>
                <w:kern w:val="24"/>
              </w:rPr>
              <w:t>1</w:t>
            </w:r>
          </w:p>
        </w:tc>
      </w:tr>
      <w:tr w:rsidR="0083634E" w:rsidRPr="006F5FBB" w14:paraId="72A90EC6" w14:textId="77777777" w:rsidTr="00530870">
        <w:trPr>
          <w:trHeight w:val="300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44128DD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72C95AF5" w14:textId="77777777" w:rsidR="0083634E" w:rsidRPr="006F5FBB" w:rsidRDefault="0083634E" w:rsidP="00530870">
            <w:pPr>
              <w:jc w:val="center"/>
              <w:rPr>
                <w:rFonts w:eastAsia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1B35D72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rFonts w:eastAsia="Times New Roman"/>
                <w:color w:val="000000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149C61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-821.22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6C01765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10.45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4E5596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827.78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361172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1720.02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47ED80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82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6F22FD" w14:textId="77777777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30.3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39E156E" w14:textId="30A15026" w:rsidR="0083634E" w:rsidRPr="004E1BCC" w:rsidRDefault="0083634E" w:rsidP="00530870">
            <w:pPr>
              <w:jc w:val="center"/>
              <w:rPr>
                <w:color w:val="000000"/>
              </w:rPr>
            </w:pPr>
            <w:r w:rsidRPr="004E1BCC">
              <w:rPr>
                <w:color w:val="000000"/>
                <w:kern w:val="24"/>
              </w:rPr>
              <w:t>0.676</w:t>
            </w:r>
          </w:p>
        </w:tc>
      </w:tr>
    </w:tbl>
    <w:p w14:paraId="530269A9" w14:textId="77777777" w:rsidR="0083634E" w:rsidRDefault="0083634E" w:rsidP="0083634E">
      <w:pPr>
        <w:rPr>
          <w:color w:val="1A1A1A"/>
          <w:sz w:val="22"/>
          <w:szCs w:val="22"/>
          <w:lang w:eastAsia="ko-KR"/>
        </w:rPr>
      </w:pPr>
      <w:r w:rsidRPr="00D7049F">
        <w:rPr>
          <w:i/>
          <w:iCs/>
          <w:sz w:val="22"/>
          <w:szCs w:val="22"/>
        </w:rPr>
        <w:t>Note.</w:t>
      </w:r>
      <w:r w:rsidRPr="00D7049F">
        <w:rPr>
          <w:sz w:val="22"/>
          <w:szCs w:val="22"/>
        </w:rPr>
        <w:t xml:space="preserve"> </w:t>
      </w:r>
      <w:r w:rsidRPr="00D7049F">
        <w:rPr>
          <w:color w:val="1A1A1A"/>
          <w:sz w:val="22"/>
          <w:szCs w:val="22"/>
          <w:lang w:eastAsia="ko-KR"/>
        </w:rPr>
        <w:t xml:space="preserve"> LL = log likelihood; AIC = Akaike information criterion; BIC = Bayesian information criterion; </w:t>
      </w:r>
    </w:p>
    <w:p w14:paraId="5AA8BEC2" w14:textId="3C70EB5F" w:rsidR="0083634E" w:rsidRPr="00D7049F" w:rsidRDefault="0083634E" w:rsidP="0083634E">
      <w:pPr>
        <w:rPr>
          <w:color w:val="1A1A1A"/>
          <w:sz w:val="22"/>
          <w:szCs w:val="22"/>
          <w:lang w:eastAsia="ko-KR"/>
        </w:rPr>
      </w:pPr>
      <w:proofErr w:type="spellStart"/>
      <w:r w:rsidRPr="00D7049F">
        <w:rPr>
          <w:color w:val="1A1A1A"/>
          <w:sz w:val="22"/>
          <w:szCs w:val="22"/>
          <w:lang w:eastAsia="ko-KR"/>
        </w:rPr>
        <w:t>aBIC</w:t>
      </w:r>
      <w:proofErr w:type="spellEnd"/>
      <w:r w:rsidRPr="00D7049F">
        <w:rPr>
          <w:color w:val="1A1A1A"/>
          <w:sz w:val="22"/>
          <w:szCs w:val="22"/>
          <w:lang w:eastAsia="ko-KR"/>
        </w:rPr>
        <w:t xml:space="preserve"> = adjusted BIC; LMR-LRT = Lo-Mendell-Rubin likelihood ratio test. </w:t>
      </w:r>
    </w:p>
    <w:p w14:paraId="6C84396D" w14:textId="4D170D13" w:rsidR="0083634E" w:rsidRDefault="0083634E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p w14:paraId="085D64DA" w14:textId="01F2B599" w:rsidR="004A0382" w:rsidRDefault="004A0382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p w14:paraId="572D5D1D" w14:textId="0259F3AA" w:rsidR="004A0382" w:rsidRDefault="004A0382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p w14:paraId="4FE567DF" w14:textId="2ECEA8D0" w:rsidR="004A0382" w:rsidRDefault="004A0382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p w14:paraId="492EF307" w14:textId="292E279D" w:rsidR="004A0382" w:rsidRDefault="004A0382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p w14:paraId="6AB2843B" w14:textId="77777777" w:rsidR="004A0382" w:rsidRDefault="004A0382" w:rsidP="008363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"/>
          <w:b/>
          <w:color w:val="000000" w:themeColor="text1"/>
        </w:rPr>
      </w:pPr>
    </w:p>
    <w:p w14:paraId="5B3FFB45" w14:textId="069315CB" w:rsidR="009163B9" w:rsidRPr="009163B9" w:rsidRDefault="0000756F" w:rsidP="009163B9">
      <w:pPr>
        <w:rPr>
          <w:color w:val="1A1A1A"/>
          <w:lang w:eastAsia="ko-KR"/>
        </w:rPr>
      </w:pPr>
      <w:r>
        <w:lastRenderedPageBreak/>
        <w:t xml:space="preserve">Supplemental </w:t>
      </w:r>
      <w:r w:rsidR="009163B9" w:rsidRPr="009163B9">
        <w:rPr>
          <w:color w:val="1A1A1A"/>
          <w:lang w:eastAsia="ko-KR"/>
        </w:rPr>
        <w:t xml:space="preserve">Table 3. </w:t>
      </w:r>
      <w:r w:rsidR="0036534A">
        <w:rPr>
          <w:color w:val="1A1A1A"/>
          <w:lang w:eastAsia="ko-KR"/>
        </w:rPr>
        <w:t xml:space="preserve">Latent Class Transitions from Time 1 to Time 3 </w:t>
      </w:r>
    </w:p>
    <w:tbl>
      <w:tblPr>
        <w:tblW w:w="9936" w:type="dxa"/>
        <w:tblInd w:w="-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"/>
        <w:gridCol w:w="2533"/>
        <w:gridCol w:w="2088"/>
        <w:gridCol w:w="2196"/>
        <w:gridCol w:w="1980"/>
        <w:gridCol w:w="1011"/>
      </w:tblGrid>
      <w:tr w:rsidR="00C82B21" w:rsidRPr="00213080" w14:paraId="06059EEB" w14:textId="77777777" w:rsidTr="00C82B21">
        <w:trPr>
          <w:trHeight w:val="294"/>
        </w:trPr>
        <w:tc>
          <w:tcPr>
            <w:tcW w:w="2661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2895" w14:textId="77777777" w:rsidR="00C82B21" w:rsidRPr="00BF07B6" w:rsidRDefault="00C82B21" w:rsidP="00C82B21">
            <w:pPr>
              <w:jc w:val="center"/>
              <w:rPr>
                <w:b/>
                <w:color w:val="1A1A1A"/>
                <w:lang w:eastAsia="ko-KR"/>
              </w:rPr>
            </w:pPr>
            <w:r w:rsidRPr="00A44903">
              <w:rPr>
                <w:rFonts w:hint="eastAsia"/>
                <w:b/>
                <w:bCs/>
                <w:color w:val="1A1A1A"/>
                <w:highlight w:val="yellow"/>
                <w:lang w:eastAsia="ko-KR"/>
              </w:rPr>
              <w:t>Fathers</w:t>
            </w:r>
          </w:p>
          <w:p w14:paraId="0D57D5A7" w14:textId="51BCBF42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CF51F8">
              <w:rPr>
                <w:color w:val="1A1A1A"/>
                <w:highlight w:val="yellow"/>
                <w:lang w:eastAsia="ko-KR"/>
              </w:rPr>
              <w:t>Baseline (T1)</w:t>
            </w:r>
          </w:p>
        </w:tc>
        <w:tc>
          <w:tcPr>
            <w:tcW w:w="626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0E2D" w14:textId="5A505C04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CF51F8">
              <w:rPr>
                <w:color w:val="1A1A1A"/>
                <w:highlight w:val="yellow"/>
                <w:lang w:eastAsia="ko-KR"/>
              </w:rPr>
              <w:t>1-year Follow-up (T3)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8E27C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Total</w:t>
            </w:r>
          </w:p>
        </w:tc>
      </w:tr>
      <w:tr w:rsidR="00C82B21" w:rsidRPr="00213080" w14:paraId="0E230C6C" w14:textId="77777777" w:rsidTr="00C82B21">
        <w:trPr>
          <w:trHeight w:val="294"/>
        </w:trPr>
        <w:tc>
          <w:tcPr>
            <w:tcW w:w="2661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739F5" w14:textId="77777777" w:rsidR="00C82B21" w:rsidRPr="00213080" w:rsidRDefault="00C82B21" w:rsidP="00C82B21">
            <w:pPr>
              <w:rPr>
                <w:color w:val="1A1A1A"/>
                <w:lang w:eastAsia="ko-KR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75BA7" w14:textId="427C0C9A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>High positive</w:t>
            </w:r>
            <w:r w:rsidRPr="00213080">
              <w:rPr>
                <w:color w:val="1A1A1A"/>
                <w:lang w:eastAsia="ko-KR"/>
              </w:rPr>
              <w:t xml:space="preserve"> (%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BB82" w14:textId="0899165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0755DE">
              <w:rPr>
                <w:rFonts w:hint="eastAsia"/>
                <w:i/>
                <w:iCs/>
                <w:color w:val="1A1A1A"/>
                <w:highlight w:val="yellow"/>
                <w:lang w:eastAsia="ko-KR"/>
              </w:rPr>
              <w:t>Moderate</w:t>
            </w:r>
            <w:r>
              <w:rPr>
                <w:i/>
                <w:iCs/>
                <w:color w:val="1A1A1A"/>
                <w:highlight w:val="yellow"/>
                <w:lang w:eastAsia="ko-KR"/>
              </w:rPr>
              <w:t xml:space="preserve"> positive</w:t>
            </w:r>
            <w:r w:rsidRPr="00213080">
              <w:rPr>
                <w:color w:val="1A1A1A"/>
                <w:lang w:eastAsia="ko-KR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D39A6" w14:textId="77ED2382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 xml:space="preserve">Coercive </w:t>
            </w:r>
            <w:r w:rsidRPr="00213080">
              <w:rPr>
                <w:color w:val="1A1A1A"/>
                <w:lang w:eastAsia="ko-KR"/>
              </w:rPr>
              <w:t>(%)</w:t>
            </w:r>
          </w:p>
        </w:tc>
        <w:tc>
          <w:tcPr>
            <w:tcW w:w="101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983D4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</w:p>
        </w:tc>
      </w:tr>
      <w:tr w:rsidR="00C82B21" w:rsidRPr="00213080" w14:paraId="251704F5" w14:textId="77777777" w:rsidTr="00C82B21">
        <w:trPr>
          <w:trHeight w:val="147"/>
        </w:trPr>
        <w:tc>
          <w:tcPr>
            <w:tcW w:w="1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6C74A" w14:textId="66F18632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20C0" w14:textId="6125210E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>High positiv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D2870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proofErr w:type="gramStart"/>
            <w:r w:rsidRPr="00213080">
              <w:rPr>
                <w:color w:val="1A1A1A"/>
                <w:lang w:eastAsia="ko-KR"/>
              </w:rPr>
              <w:t>104  (</w:t>
            </w:r>
            <w:proofErr w:type="gramEnd"/>
            <w:r w:rsidRPr="00213080">
              <w:rPr>
                <w:color w:val="1A1A1A"/>
                <w:lang w:eastAsia="ko-KR"/>
              </w:rPr>
              <w:t>87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51D7E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4 (1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92538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 (1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5A2E5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 xml:space="preserve">119 </w:t>
            </w:r>
          </w:p>
        </w:tc>
      </w:tr>
      <w:tr w:rsidR="00C82B21" w:rsidRPr="00213080" w14:paraId="53CFA007" w14:textId="77777777" w:rsidTr="00C82B21">
        <w:trPr>
          <w:trHeight w:val="147"/>
        </w:trPr>
        <w:tc>
          <w:tcPr>
            <w:tcW w:w="1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FFE43" w14:textId="77777777" w:rsidR="00C82B21" w:rsidRPr="00213080" w:rsidRDefault="00C82B21" w:rsidP="00C82B21">
            <w:pPr>
              <w:rPr>
                <w:color w:val="1A1A1A"/>
                <w:lang w:eastAsia="ko-KR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448F" w14:textId="7644C64F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0755DE">
              <w:rPr>
                <w:rFonts w:hint="eastAsia"/>
                <w:i/>
                <w:iCs/>
                <w:color w:val="1A1A1A"/>
                <w:highlight w:val="yellow"/>
                <w:lang w:eastAsia="ko-KR"/>
              </w:rPr>
              <w:t>Moderate</w:t>
            </w:r>
            <w:r>
              <w:rPr>
                <w:i/>
                <w:iCs/>
                <w:color w:val="1A1A1A"/>
                <w:highlight w:val="yellow"/>
                <w:lang w:eastAsia="ko-KR"/>
              </w:rPr>
              <w:t xml:space="preserve"> positiv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4CAF0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01 (6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A1A60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36 (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2AFC3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9 (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DB259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 xml:space="preserve">146 </w:t>
            </w:r>
          </w:p>
        </w:tc>
      </w:tr>
      <w:tr w:rsidR="00C82B21" w:rsidRPr="00213080" w14:paraId="578B86FB" w14:textId="77777777" w:rsidTr="00C82B21">
        <w:trPr>
          <w:trHeight w:val="147"/>
        </w:trPr>
        <w:tc>
          <w:tcPr>
            <w:tcW w:w="1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C5A43" w14:textId="77777777" w:rsidR="00C82B21" w:rsidRPr="00213080" w:rsidRDefault="00C82B21" w:rsidP="00C82B21">
            <w:pPr>
              <w:rPr>
                <w:color w:val="1A1A1A"/>
                <w:lang w:eastAsia="ko-KR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C11D" w14:textId="7ED90714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>Coerciv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04A48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2 (52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E7058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9 (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89EB0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2 (9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C7AAF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 xml:space="preserve">23 </w:t>
            </w:r>
          </w:p>
        </w:tc>
      </w:tr>
      <w:tr w:rsidR="00C82B21" w:rsidRPr="00213080" w14:paraId="122E92CF" w14:textId="77777777" w:rsidTr="00C82B21">
        <w:trPr>
          <w:trHeight w:val="294"/>
        </w:trPr>
        <w:tc>
          <w:tcPr>
            <w:tcW w:w="2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89DFD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DC0C49">
              <w:rPr>
                <w:color w:val="1A1A1A"/>
                <w:lang w:eastAsia="ko-KR"/>
              </w:rPr>
              <w:t>Total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1CB67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DC0C49">
              <w:rPr>
                <w:color w:val="1A1A1A"/>
                <w:lang w:eastAsia="ko-KR"/>
              </w:rPr>
              <w:t>217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F5C1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DC0C49">
              <w:rPr>
                <w:color w:val="1A1A1A"/>
                <w:lang w:eastAsia="ko-KR"/>
              </w:rPr>
              <w:t>5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49D97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DC0C49">
              <w:rPr>
                <w:color w:val="1A1A1A"/>
                <w:lang w:eastAsia="ko-KR"/>
              </w:rPr>
              <w:t>12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E97B3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</w:p>
        </w:tc>
      </w:tr>
      <w:tr w:rsidR="00C82B21" w:rsidRPr="00213080" w14:paraId="5F6CEDDE" w14:textId="77777777" w:rsidTr="00C82B21">
        <w:trPr>
          <w:trHeight w:val="294"/>
        </w:trPr>
        <w:tc>
          <w:tcPr>
            <w:tcW w:w="2661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9535E" w14:textId="77777777" w:rsidR="00C82B21" w:rsidRPr="00C82B21" w:rsidRDefault="00C82B21" w:rsidP="00C82B21">
            <w:pPr>
              <w:jc w:val="center"/>
              <w:rPr>
                <w:b/>
                <w:color w:val="1A1A1A"/>
                <w:highlight w:val="yellow"/>
                <w:lang w:eastAsia="ko-KR"/>
              </w:rPr>
            </w:pPr>
            <w:r w:rsidRPr="00C82B21">
              <w:rPr>
                <w:rFonts w:hint="eastAsia"/>
                <w:b/>
                <w:bCs/>
                <w:color w:val="1A1A1A"/>
                <w:highlight w:val="yellow"/>
                <w:lang w:eastAsia="ko-KR"/>
              </w:rPr>
              <w:t>Mothers</w:t>
            </w:r>
          </w:p>
          <w:p w14:paraId="0F768438" w14:textId="20101318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C82B21">
              <w:rPr>
                <w:color w:val="1A1A1A"/>
                <w:highlight w:val="yellow"/>
                <w:lang w:eastAsia="ko-KR"/>
              </w:rPr>
              <w:t>Baseline (T1)</w:t>
            </w:r>
          </w:p>
        </w:tc>
        <w:tc>
          <w:tcPr>
            <w:tcW w:w="626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108A" w14:textId="4EC9352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CF51F8">
              <w:rPr>
                <w:color w:val="1A1A1A"/>
                <w:highlight w:val="yellow"/>
                <w:lang w:eastAsia="ko-KR"/>
              </w:rPr>
              <w:t>1-year Follow-up (T3)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660D1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 xml:space="preserve">Total </w:t>
            </w:r>
          </w:p>
        </w:tc>
      </w:tr>
      <w:tr w:rsidR="00C82B21" w:rsidRPr="00213080" w14:paraId="2DA31B1C" w14:textId="77777777" w:rsidTr="00C82B21">
        <w:trPr>
          <w:trHeight w:val="294"/>
        </w:trPr>
        <w:tc>
          <w:tcPr>
            <w:tcW w:w="2661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F7363" w14:textId="77777777" w:rsidR="00C82B21" w:rsidRPr="00213080" w:rsidRDefault="00C82B21" w:rsidP="00C82B21">
            <w:pPr>
              <w:rPr>
                <w:color w:val="1A1A1A"/>
                <w:lang w:eastAsia="ko-KR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95AD" w14:textId="533FAF9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>High positive</w:t>
            </w:r>
            <w:r w:rsidRPr="00213080">
              <w:rPr>
                <w:color w:val="1A1A1A"/>
                <w:lang w:eastAsia="ko-KR"/>
              </w:rPr>
              <w:t xml:space="preserve"> (%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D94D" w14:textId="2CADBF19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0755DE">
              <w:rPr>
                <w:rFonts w:hint="eastAsia"/>
                <w:i/>
                <w:iCs/>
                <w:color w:val="1A1A1A"/>
                <w:highlight w:val="yellow"/>
                <w:lang w:eastAsia="ko-KR"/>
              </w:rPr>
              <w:t>Moderate</w:t>
            </w:r>
            <w:r>
              <w:rPr>
                <w:i/>
                <w:iCs/>
                <w:color w:val="1A1A1A"/>
                <w:highlight w:val="yellow"/>
                <w:lang w:eastAsia="ko-KR"/>
              </w:rPr>
              <w:t xml:space="preserve"> positive</w:t>
            </w:r>
            <w:r w:rsidRPr="00213080">
              <w:rPr>
                <w:color w:val="1A1A1A"/>
                <w:lang w:eastAsia="ko-KR"/>
              </w:rPr>
              <w:t xml:space="preserve">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93571" w14:textId="3EF3C3E9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 xml:space="preserve">Coercive </w:t>
            </w:r>
            <w:r w:rsidRPr="00213080">
              <w:rPr>
                <w:color w:val="1A1A1A"/>
                <w:lang w:eastAsia="ko-KR"/>
              </w:rPr>
              <w:t>(%)</w:t>
            </w:r>
          </w:p>
        </w:tc>
        <w:tc>
          <w:tcPr>
            <w:tcW w:w="101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3FB0F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</w:p>
        </w:tc>
      </w:tr>
      <w:tr w:rsidR="00C82B21" w:rsidRPr="00213080" w14:paraId="1BA262E0" w14:textId="77777777" w:rsidTr="00C82B21">
        <w:trPr>
          <w:trHeight w:val="147"/>
        </w:trPr>
        <w:tc>
          <w:tcPr>
            <w:tcW w:w="1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184E8" w14:textId="6DBC8FF9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48AC8" w14:textId="53D8CB49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>High positiv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CD9C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66 (81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A0ED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5 (1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29A55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0 (0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7A0D9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 xml:space="preserve">81 </w:t>
            </w:r>
          </w:p>
        </w:tc>
      </w:tr>
      <w:tr w:rsidR="00C82B21" w:rsidRPr="00213080" w14:paraId="79488799" w14:textId="77777777" w:rsidTr="00C82B21">
        <w:trPr>
          <w:trHeight w:val="147"/>
        </w:trPr>
        <w:tc>
          <w:tcPr>
            <w:tcW w:w="1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37887D" w14:textId="77777777" w:rsidR="00C82B21" w:rsidRPr="00213080" w:rsidRDefault="00C82B21" w:rsidP="00C82B21">
            <w:pPr>
              <w:rPr>
                <w:color w:val="1A1A1A"/>
                <w:lang w:eastAsia="ko-KR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D9BD" w14:textId="55132619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0755DE">
              <w:rPr>
                <w:rFonts w:hint="eastAsia"/>
                <w:i/>
                <w:iCs/>
                <w:color w:val="1A1A1A"/>
                <w:highlight w:val="yellow"/>
                <w:lang w:eastAsia="ko-KR"/>
              </w:rPr>
              <w:t>Moderate</w:t>
            </w:r>
            <w:r>
              <w:rPr>
                <w:i/>
                <w:iCs/>
                <w:color w:val="1A1A1A"/>
                <w:highlight w:val="yellow"/>
                <w:lang w:eastAsia="ko-KR"/>
              </w:rPr>
              <w:t xml:space="preserve"> positiv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CF39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12 (5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693F4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71 (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ADBD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9 (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40B0B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92</w:t>
            </w:r>
          </w:p>
        </w:tc>
      </w:tr>
      <w:tr w:rsidR="00C82B21" w:rsidRPr="00213080" w14:paraId="4E9B8290" w14:textId="77777777" w:rsidTr="00C82B21">
        <w:trPr>
          <w:trHeight w:val="147"/>
        </w:trPr>
        <w:tc>
          <w:tcPr>
            <w:tcW w:w="1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C862E" w14:textId="77777777" w:rsidR="00C82B21" w:rsidRPr="00213080" w:rsidRDefault="00C82B21" w:rsidP="00C82B21">
            <w:pPr>
              <w:rPr>
                <w:color w:val="1A1A1A"/>
                <w:lang w:eastAsia="ko-KR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46D72" w14:textId="3225C32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>
              <w:rPr>
                <w:i/>
                <w:iCs/>
                <w:color w:val="1A1A1A"/>
                <w:highlight w:val="yellow"/>
                <w:lang w:eastAsia="ko-KR"/>
              </w:rPr>
              <w:t>Coercive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AD58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21 (62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D76A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1 (3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20488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2 (6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952B" w14:textId="77777777" w:rsidR="00C82B21" w:rsidRPr="00213080" w:rsidRDefault="00C82B21" w:rsidP="00C82B21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 xml:space="preserve">34 </w:t>
            </w:r>
          </w:p>
        </w:tc>
      </w:tr>
      <w:tr w:rsidR="00C82B21" w:rsidRPr="00213080" w14:paraId="6338C166" w14:textId="77777777" w:rsidTr="00C82B21">
        <w:trPr>
          <w:trHeight w:val="294"/>
        </w:trPr>
        <w:tc>
          <w:tcPr>
            <w:tcW w:w="26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DD945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Total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F5BA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99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382E3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9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11FA5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  <w:r w:rsidRPr="00213080">
              <w:rPr>
                <w:color w:val="1A1A1A"/>
                <w:lang w:eastAsia="ko-KR"/>
              </w:rPr>
              <w:t>11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7ED55" w14:textId="77777777" w:rsidR="00C82B21" w:rsidRPr="00213080" w:rsidRDefault="00C82B21" w:rsidP="00530870">
            <w:pPr>
              <w:jc w:val="center"/>
              <w:rPr>
                <w:color w:val="1A1A1A"/>
                <w:lang w:eastAsia="ko-KR"/>
              </w:rPr>
            </w:pPr>
          </w:p>
        </w:tc>
      </w:tr>
    </w:tbl>
    <w:p w14:paraId="10D9AB1D" w14:textId="77777777" w:rsidR="00395DB2" w:rsidRDefault="00395DB2" w:rsidP="0000756F"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bookmarkStart w:id="0" w:name="_GoBack"/>
      <w:bookmarkEnd w:id="0"/>
    </w:p>
    <w:sectPr w:rsidR="00395DB2" w:rsidSect="00FB2F96">
      <w:headerReference w:type="default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E3C940" w14:textId="77777777" w:rsidR="006126A7" w:rsidRDefault="006126A7" w:rsidP="006E6597">
      <w:r>
        <w:separator/>
      </w:r>
    </w:p>
  </w:endnote>
  <w:endnote w:type="continuationSeparator" w:id="0">
    <w:p w14:paraId="7BDBC3D6" w14:textId="77777777" w:rsidR="006126A7" w:rsidRDefault="006126A7" w:rsidP="006E6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F505A" w14:textId="77777777" w:rsidR="006126A7" w:rsidRDefault="006126A7" w:rsidP="006E6597">
      <w:r>
        <w:separator/>
      </w:r>
    </w:p>
  </w:footnote>
  <w:footnote w:type="continuationSeparator" w:id="0">
    <w:p w14:paraId="220A4004" w14:textId="77777777" w:rsidR="006126A7" w:rsidRDefault="006126A7" w:rsidP="006E65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E53DD" w14:textId="6E112400" w:rsidR="00680DD8" w:rsidRDefault="00680DD8">
    <w:pPr>
      <w:pStyle w:val="Header"/>
    </w:pPr>
    <w:r>
      <w:t>PARENTING PROFILES IN MILITARY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78E77" w14:textId="4A83AFE6" w:rsidR="00680DD8" w:rsidRDefault="00680DD8">
    <w:pPr>
      <w:pStyle w:val="Header"/>
    </w:pPr>
    <w:r>
      <w:t>Running head: PARENTING PROFILES IN MILITARY FAMIL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959D1"/>
    <w:multiLevelType w:val="hybridMultilevel"/>
    <w:tmpl w:val="706A0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173F4"/>
    <w:multiLevelType w:val="multilevel"/>
    <w:tmpl w:val="37F8A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6F2F1A"/>
    <w:multiLevelType w:val="hybridMultilevel"/>
    <w:tmpl w:val="7DC46C8C"/>
    <w:lvl w:ilvl="0" w:tplc="D25E17A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B2"/>
    <w:rsid w:val="00003927"/>
    <w:rsid w:val="0000756F"/>
    <w:rsid w:val="000122B9"/>
    <w:rsid w:val="00016215"/>
    <w:rsid w:val="00021FE1"/>
    <w:rsid w:val="000332DE"/>
    <w:rsid w:val="000344AC"/>
    <w:rsid w:val="0003606C"/>
    <w:rsid w:val="00043C5C"/>
    <w:rsid w:val="000542DC"/>
    <w:rsid w:val="00057309"/>
    <w:rsid w:val="0006046F"/>
    <w:rsid w:val="00061F97"/>
    <w:rsid w:val="00072359"/>
    <w:rsid w:val="00077E82"/>
    <w:rsid w:val="00081C52"/>
    <w:rsid w:val="00083152"/>
    <w:rsid w:val="00084472"/>
    <w:rsid w:val="00084987"/>
    <w:rsid w:val="00085777"/>
    <w:rsid w:val="000872E3"/>
    <w:rsid w:val="00087347"/>
    <w:rsid w:val="000A1509"/>
    <w:rsid w:val="000A5035"/>
    <w:rsid w:val="000B251B"/>
    <w:rsid w:val="000B3393"/>
    <w:rsid w:val="000C49A0"/>
    <w:rsid w:val="000C66A5"/>
    <w:rsid w:val="000D320D"/>
    <w:rsid w:val="000E049C"/>
    <w:rsid w:val="000E25AD"/>
    <w:rsid w:val="000E59E1"/>
    <w:rsid w:val="000F5376"/>
    <w:rsid w:val="001001AE"/>
    <w:rsid w:val="00110FB8"/>
    <w:rsid w:val="0011424A"/>
    <w:rsid w:val="00120CF0"/>
    <w:rsid w:val="0012584A"/>
    <w:rsid w:val="00131563"/>
    <w:rsid w:val="00136E65"/>
    <w:rsid w:val="0014253B"/>
    <w:rsid w:val="00142709"/>
    <w:rsid w:val="001444EB"/>
    <w:rsid w:val="0014453D"/>
    <w:rsid w:val="00145AC1"/>
    <w:rsid w:val="0015365D"/>
    <w:rsid w:val="00165FFC"/>
    <w:rsid w:val="00172297"/>
    <w:rsid w:val="001736F3"/>
    <w:rsid w:val="001755DA"/>
    <w:rsid w:val="00181BE5"/>
    <w:rsid w:val="001820B5"/>
    <w:rsid w:val="001912E3"/>
    <w:rsid w:val="00191484"/>
    <w:rsid w:val="00192166"/>
    <w:rsid w:val="001A382A"/>
    <w:rsid w:val="001A6343"/>
    <w:rsid w:val="001A6D04"/>
    <w:rsid w:val="001B0DF7"/>
    <w:rsid w:val="001B3B83"/>
    <w:rsid w:val="001B4197"/>
    <w:rsid w:val="001B699F"/>
    <w:rsid w:val="001B794D"/>
    <w:rsid w:val="001C28CD"/>
    <w:rsid w:val="001D70E0"/>
    <w:rsid w:val="001E4A54"/>
    <w:rsid w:val="001E4B5E"/>
    <w:rsid w:val="001E7E55"/>
    <w:rsid w:val="001F4EF4"/>
    <w:rsid w:val="001F4FCB"/>
    <w:rsid w:val="001F507B"/>
    <w:rsid w:val="001F5312"/>
    <w:rsid w:val="001F6904"/>
    <w:rsid w:val="00211415"/>
    <w:rsid w:val="00213A9D"/>
    <w:rsid w:val="00222228"/>
    <w:rsid w:val="00222CAE"/>
    <w:rsid w:val="00226749"/>
    <w:rsid w:val="00231EDF"/>
    <w:rsid w:val="00233246"/>
    <w:rsid w:val="00234436"/>
    <w:rsid w:val="0023584C"/>
    <w:rsid w:val="00240422"/>
    <w:rsid w:val="0024162A"/>
    <w:rsid w:val="00242202"/>
    <w:rsid w:val="00246A0A"/>
    <w:rsid w:val="002470F3"/>
    <w:rsid w:val="00251CAF"/>
    <w:rsid w:val="00252218"/>
    <w:rsid w:val="0025502B"/>
    <w:rsid w:val="00256DF1"/>
    <w:rsid w:val="00262ACF"/>
    <w:rsid w:val="002675E2"/>
    <w:rsid w:val="002706C7"/>
    <w:rsid w:val="00270F8F"/>
    <w:rsid w:val="00273344"/>
    <w:rsid w:val="00276976"/>
    <w:rsid w:val="00281D1E"/>
    <w:rsid w:val="002913EB"/>
    <w:rsid w:val="0029398C"/>
    <w:rsid w:val="00297355"/>
    <w:rsid w:val="002A4A48"/>
    <w:rsid w:val="002B0C98"/>
    <w:rsid w:val="002B33C3"/>
    <w:rsid w:val="002B6496"/>
    <w:rsid w:val="002C11B5"/>
    <w:rsid w:val="002C12BC"/>
    <w:rsid w:val="002C152E"/>
    <w:rsid w:val="002C2BEB"/>
    <w:rsid w:val="002D409F"/>
    <w:rsid w:val="002E7FA6"/>
    <w:rsid w:val="002F057B"/>
    <w:rsid w:val="002F2CD8"/>
    <w:rsid w:val="002F4B0B"/>
    <w:rsid w:val="002F6509"/>
    <w:rsid w:val="00300CE5"/>
    <w:rsid w:val="003027D2"/>
    <w:rsid w:val="003110FE"/>
    <w:rsid w:val="0031492C"/>
    <w:rsid w:val="00314EB5"/>
    <w:rsid w:val="00320CD9"/>
    <w:rsid w:val="00322006"/>
    <w:rsid w:val="00322A34"/>
    <w:rsid w:val="00332C60"/>
    <w:rsid w:val="003357B7"/>
    <w:rsid w:val="003361BB"/>
    <w:rsid w:val="003426F3"/>
    <w:rsid w:val="00342A16"/>
    <w:rsid w:val="0034657B"/>
    <w:rsid w:val="003557B7"/>
    <w:rsid w:val="00364B6F"/>
    <w:rsid w:val="0036534A"/>
    <w:rsid w:val="00367133"/>
    <w:rsid w:val="003743C4"/>
    <w:rsid w:val="003746C4"/>
    <w:rsid w:val="00377102"/>
    <w:rsid w:val="00384EB1"/>
    <w:rsid w:val="00391BB1"/>
    <w:rsid w:val="003943BC"/>
    <w:rsid w:val="00395DB2"/>
    <w:rsid w:val="003A7362"/>
    <w:rsid w:val="003B34D7"/>
    <w:rsid w:val="003B71C0"/>
    <w:rsid w:val="003C78C3"/>
    <w:rsid w:val="003D722F"/>
    <w:rsid w:val="004006E2"/>
    <w:rsid w:val="00402AA2"/>
    <w:rsid w:val="0040309C"/>
    <w:rsid w:val="00404D1C"/>
    <w:rsid w:val="004106F7"/>
    <w:rsid w:val="004112F5"/>
    <w:rsid w:val="00411D65"/>
    <w:rsid w:val="00414068"/>
    <w:rsid w:val="00416731"/>
    <w:rsid w:val="00422C25"/>
    <w:rsid w:val="00423CD6"/>
    <w:rsid w:val="0042408C"/>
    <w:rsid w:val="004258D5"/>
    <w:rsid w:val="004266DC"/>
    <w:rsid w:val="00427DDB"/>
    <w:rsid w:val="00437809"/>
    <w:rsid w:val="00441D50"/>
    <w:rsid w:val="004502D8"/>
    <w:rsid w:val="00450643"/>
    <w:rsid w:val="004541FC"/>
    <w:rsid w:val="004627B6"/>
    <w:rsid w:val="00463969"/>
    <w:rsid w:val="00466136"/>
    <w:rsid w:val="00467E3F"/>
    <w:rsid w:val="004703E6"/>
    <w:rsid w:val="004714CB"/>
    <w:rsid w:val="00486D2F"/>
    <w:rsid w:val="00494423"/>
    <w:rsid w:val="004A0382"/>
    <w:rsid w:val="004A4935"/>
    <w:rsid w:val="004B3D5C"/>
    <w:rsid w:val="004C503D"/>
    <w:rsid w:val="004D1883"/>
    <w:rsid w:val="004D2587"/>
    <w:rsid w:val="004E3BCE"/>
    <w:rsid w:val="004E3EB3"/>
    <w:rsid w:val="004E4A25"/>
    <w:rsid w:val="004E55CE"/>
    <w:rsid w:val="004E5E3F"/>
    <w:rsid w:val="004E6ED4"/>
    <w:rsid w:val="004E7FBE"/>
    <w:rsid w:val="004F0EBF"/>
    <w:rsid w:val="004F142F"/>
    <w:rsid w:val="004F2668"/>
    <w:rsid w:val="004F635A"/>
    <w:rsid w:val="004F77F5"/>
    <w:rsid w:val="00502457"/>
    <w:rsid w:val="00514B38"/>
    <w:rsid w:val="00514DD7"/>
    <w:rsid w:val="00516843"/>
    <w:rsid w:val="00520B91"/>
    <w:rsid w:val="00521282"/>
    <w:rsid w:val="0053023F"/>
    <w:rsid w:val="00530870"/>
    <w:rsid w:val="00530C2E"/>
    <w:rsid w:val="00530F92"/>
    <w:rsid w:val="00533010"/>
    <w:rsid w:val="005375E4"/>
    <w:rsid w:val="00544B79"/>
    <w:rsid w:val="005510B4"/>
    <w:rsid w:val="005634E1"/>
    <w:rsid w:val="00564EA2"/>
    <w:rsid w:val="0056705E"/>
    <w:rsid w:val="00572689"/>
    <w:rsid w:val="005758D1"/>
    <w:rsid w:val="00576BB9"/>
    <w:rsid w:val="005770F4"/>
    <w:rsid w:val="00584613"/>
    <w:rsid w:val="005866BC"/>
    <w:rsid w:val="005A1B7E"/>
    <w:rsid w:val="005A2571"/>
    <w:rsid w:val="005A5056"/>
    <w:rsid w:val="005B0D0D"/>
    <w:rsid w:val="005B6A91"/>
    <w:rsid w:val="005C1121"/>
    <w:rsid w:val="005C63AE"/>
    <w:rsid w:val="005D124A"/>
    <w:rsid w:val="005D398D"/>
    <w:rsid w:val="005D3C5A"/>
    <w:rsid w:val="005E075A"/>
    <w:rsid w:val="005E3F9F"/>
    <w:rsid w:val="005E4C36"/>
    <w:rsid w:val="005E752C"/>
    <w:rsid w:val="005F57BB"/>
    <w:rsid w:val="0060410D"/>
    <w:rsid w:val="006101E7"/>
    <w:rsid w:val="006112F9"/>
    <w:rsid w:val="006126A7"/>
    <w:rsid w:val="006143AF"/>
    <w:rsid w:val="0061550A"/>
    <w:rsid w:val="00621357"/>
    <w:rsid w:val="00621CE7"/>
    <w:rsid w:val="00631C43"/>
    <w:rsid w:val="006350BB"/>
    <w:rsid w:val="0064035A"/>
    <w:rsid w:val="00644C8A"/>
    <w:rsid w:val="00651133"/>
    <w:rsid w:val="006553F8"/>
    <w:rsid w:val="00655587"/>
    <w:rsid w:val="006656DF"/>
    <w:rsid w:val="0066748C"/>
    <w:rsid w:val="00671205"/>
    <w:rsid w:val="00680DD8"/>
    <w:rsid w:val="0068105B"/>
    <w:rsid w:val="006812E2"/>
    <w:rsid w:val="0068448B"/>
    <w:rsid w:val="00684F64"/>
    <w:rsid w:val="006873CF"/>
    <w:rsid w:val="00693246"/>
    <w:rsid w:val="006A014A"/>
    <w:rsid w:val="006A4200"/>
    <w:rsid w:val="006A57B0"/>
    <w:rsid w:val="006A74EB"/>
    <w:rsid w:val="006B1268"/>
    <w:rsid w:val="006B5541"/>
    <w:rsid w:val="006B6101"/>
    <w:rsid w:val="006C0F83"/>
    <w:rsid w:val="006C1238"/>
    <w:rsid w:val="006C795D"/>
    <w:rsid w:val="006D1415"/>
    <w:rsid w:val="006D2FF9"/>
    <w:rsid w:val="006D3026"/>
    <w:rsid w:val="006D6799"/>
    <w:rsid w:val="006E2489"/>
    <w:rsid w:val="006E3DA9"/>
    <w:rsid w:val="006E6597"/>
    <w:rsid w:val="00700BE3"/>
    <w:rsid w:val="00720818"/>
    <w:rsid w:val="00723B16"/>
    <w:rsid w:val="00726E73"/>
    <w:rsid w:val="00730734"/>
    <w:rsid w:val="00732CD2"/>
    <w:rsid w:val="00740E14"/>
    <w:rsid w:val="00743B1E"/>
    <w:rsid w:val="00747674"/>
    <w:rsid w:val="007561DD"/>
    <w:rsid w:val="007562AB"/>
    <w:rsid w:val="00762F20"/>
    <w:rsid w:val="007640C4"/>
    <w:rsid w:val="007646F2"/>
    <w:rsid w:val="00764BB7"/>
    <w:rsid w:val="007679FC"/>
    <w:rsid w:val="0077092A"/>
    <w:rsid w:val="00771391"/>
    <w:rsid w:val="00772DB3"/>
    <w:rsid w:val="007735EC"/>
    <w:rsid w:val="00774A80"/>
    <w:rsid w:val="00785176"/>
    <w:rsid w:val="00785680"/>
    <w:rsid w:val="007871E4"/>
    <w:rsid w:val="00787A3A"/>
    <w:rsid w:val="00787A79"/>
    <w:rsid w:val="00787C62"/>
    <w:rsid w:val="00790173"/>
    <w:rsid w:val="007964DB"/>
    <w:rsid w:val="007A4504"/>
    <w:rsid w:val="007A5DEB"/>
    <w:rsid w:val="007B1565"/>
    <w:rsid w:val="007C0839"/>
    <w:rsid w:val="007C62AB"/>
    <w:rsid w:val="007C6B7A"/>
    <w:rsid w:val="007D014A"/>
    <w:rsid w:val="007D329A"/>
    <w:rsid w:val="007D3BA8"/>
    <w:rsid w:val="007F4059"/>
    <w:rsid w:val="008026A9"/>
    <w:rsid w:val="00805005"/>
    <w:rsid w:val="00806F42"/>
    <w:rsid w:val="00810FFA"/>
    <w:rsid w:val="00811234"/>
    <w:rsid w:val="00811F2D"/>
    <w:rsid w:val="00812C2C"/>
    <w:rsid w:val="00824360"/>
    <w:rsid w:val="00824539"/>
    <w:rsid w:val="0083043C"/>
    <w:rsid w:val="0083044D"/>
    <w:rsid w:val="00836027"/>
    <w:rsid w:val="0083634E"/>
    <w:rsid w:val="00837E9F"/>
    <w:rsid w:val="008423E4"/>
    <w:rsid w:val="00844F96"/>
    <w:rsid w:val="00854B9B"/>
    <w:rsid w:val="00855329"/>
    <w:rsid w:val="008574F0"/>
    <w:rsid w:val="008618C9"/>
    <w:rsid w:val="008706F4"/>
    <w:rsid w:val="00872BAD"/>
    <w:rsid w:val="008761B4"/>
    <w:rsid w:val="008817A0"/>
    <w:rsid w:val="00882CED"/>
    <w:rsid w:val="00894941"/>
    <w:rsid w:val="00897191"/>
    <w:rsid w:val="008974C4"/>
    <w:rsid w:val="008A73E7"/>
    <w:rsid w:val="008B7015"/>
    <w:rsid w:val="008B7371"/>
    <w:rsid w:val="008C1699"/>
    <w:rsid w:val="008C536E"/>
    <w:rsid w:val="008C6B82"/>
    <w:rsid w:val="008E0C2C"/>
    <w:rsid w:val="008E2A21"/>
    <w:rsid w:val="008E55CC"/>
    <w:rsid w:val="008F3311"/>
    <w:rsid w:val="008F334D"/>
    <w:rsid w:val="00902607"/>
    <w:rsid w:val="00902CD8"/>
    <w:rsid w:val="00913226"/>
    <w:rsid w:val="009163B9"/>
    <w:rsid w:val="0092112D"/>
    <w:rsid w:val="00923EA5"/>
    <w:rsid w:val="00925ADD"/>
    <w:rsid w:val="00926BF1"/>
    <w:rsid w:val="0092773D"/>
    <w:rsid w:val="00932A9E"/>
    <w:rsid w:val="00937F5A"/>
    <w:rsid w:val="00950554"/>
    <w:rsid w:val="009616E9"/>
    <w:rsid w:val="0096221C"/>
    <w:rsid w:val="00965304"/>
    <w:rsid w:val="00977F68"/>
    <w:rsid w:val="009830AD"/>
    <w:rsid w:val="00984C7D"/>
    <w:rsid w:val="0099106F"/>
    <w:rsid w:val="0099350F"/>
    <w:rsid w:val="009A3323"/>
    <w:rsid w:val="009A36B8"/>
    <w:rsid w:val="009A6482"/>
    <w:rsid w:val="009B2B77"/>
    <w:rsid w:val="009B2CFF"/>
    <w:rsid w:val="009B3313"/>
    <w:rsid w:val="009B3B37"/>
    <w:rsid w:val="009C092B"/>
    <w:rsid w:val="009C6FAC"/>
    <w:rsid w:val="009E0106"/>
    <w:rsid w:val="009F0674"/>
    <w:rsid w:val="009F1ACE"/>
    <w:rsid w:val="009F418C"/>
    <w:rsid w:val="00A01015"/>
    <w:rsid w:val="00A012BF"/>
    <w:rsid w:val="00A031A5"/>
    <w:rsid w:val="00A0523A"/>
    <w:rsid w:val="00A14735"/>
    <w:rsid w:val="00A155A3"/>
    <w:rsid w:val="00A160C5"/>
    <w:rsid w:val="00A16699"/>
    <w:rsid w:val="00A33B9E"/>
    <w:rsid w:val="00A40566"/>
    <w:rsid w:val="00A40EDA"/>
    <w:rsid w:val="00A43F1B"/>
    <w:rsid w:val="00A529FE"/>
    <w:rsid w:val="00A552FC"/>
    <w:rsid w:val="00A569AC"/>
    <w:rsid w:val="00A6109D"/>
    <w:rsid w:val="00A6231C"/>
    <w:rsid w:val="00A65BAB"/>
    <w:rsid w:val="00A7119C"/>
    <w:rsid w:val="00A71553"/>
    <w:rsid w:val="00A71ED2"/>
    <w:rsid w:val="00A7461D"/>
    <w:rsid w:val="00A759E3"/>
    <w:rsid w:val="00A84B9A"/>
    <w:rsid w:val="00A87022"/>
    <w:rsid w:val="00A94B19"/>
    <w:rsid w:val="00AA3545"/>
    <w:rsid w:val="00AA4E9E"/>
    <w:rsid w:val="00AA6A81"/>
    <w:rsid w:val="00AB1422"/>
    <w:rsid w:val="00AB3070"/>
    <w:rsid w:val="00AB3649"/>
    <w:rsid w:val="00AB3F90"/>
    <w:rsid w:val="00AB610B"/>
    <w:rsid w:val="00AB6913"/>
    <w:rsid w:val="00AC134B"/>
    <w:rsid w:val="00AC2EBE"/>
    <w:rsid w:val="00AC41DD"/>
    <w:rsid w:val="00AC7EDA"/>
    <w:rsid w:val="00AD5A00"/>
    <w:rsid w:val="00AE421B"/>
    <w:rsid w:val="00AE4D49"/>
    <w:rsid w:val="00AE674F"/>
    <w:rsid w:val="00AF22FC"/>
    <w:rsid w:val="00B0449B"/>
    <w:rsid w:val="00B06373"/>
    <w:rsid w:val="00B11612"/>
    <w:rsid w:val="00B117B5"/>
    <w:rsid w:val="00B30498"/>
    <w:rsid w:val="00B34941"/>
    <w:rsid w:val="00B3534A"/>
    <w:rsid w:val="00B358DC"/>
    <w:rsid w:val="00B36A8A"/>
    <w:rsid w:val="00B42906"/>
    <w:rsid w:val="00B44353"/>
    <w:rsid w:val="00B53F2A"/>
    <w:rsid w:val="00B54024"/>
    <w:rsid w:val="00B555A8"/>
    <w:rsid w:val="00B567A1"/>
    <w:rsid w:val="00B64510"/>
    <w:rsid w:val="00B71AEC"/>
    <w:rsid w:val="00B73451"/>
    <w:rsid w:val="00B73706"/>
    <w:rsid w:val="00B74016"/>
    <w:rsid w:val="00B74D52"/>
    <w:rsid w:val="00B762D2"/>
    <w:rsid w:val="00B818D7"/>
    <w:rsid w:val="00B83175"/>
    <w:rsid w:val="00B93612"/>
    <w:rsid w:val="00B93840"/>
    <w:rsid w:val="00B96833"/>
    <w:rsid w:val="00BB3E0C"/>
    <w:rsid w:val="00BC5A7C"/>
    <w:rsid w:val="00BD04DB"/>
    <w:rsid w:val="00BD0C51"/>
    <w:rsid w:val="00BD33A2"/>
    <w:rsid w:val="00BD4E3B"/>
    <w:rsid w:val="00BE22F7"/>
    <w:rsid w:val="00BE5595"/>
    <w:rsid w:val="00BE6540"/>
    <w:rsid w:val="00BF3D2C"/>
    <w:rsid w:val="00BF586C"/>
    <w:rsid w:val="00C00C97"/>
    <w:rsid w:val="00C0251D"/>
    <w:rsid w:val="00C04BA2"/>
    <w:rsid w:val="00C07462"/>
    <w:rsid w:val="00C12722"/>
    <w:rsid w:val="00C13AA2"/>
    <w:rsid w:val="00C1611A"/>
    <w:rsid w:val="00C17171"/>
    <w:rsid w:val="00C22309"/>
    <w:rsid w:val="00C2265C"/>
    <w:rsid w:val="00C22D05"/>
    <w:rsid w:val="00C23391"/>
    <w:rsid w:val="00C31680"/>
    <w:rsid w:val="00C3304C"/>
    <w:rsid w:val="00C3319C"/>
    <w:rsid w:val="00C3762F"/>
    <w:rsid w:val="00C40B29"/>
    <w:rsid w:val="00C410A5"/>
    <w:rsid w:val="00C410AE"/>
    <w:rsid w:val="00C47667"/>
    <w:rsid w:val="00C528C3"/>
    <w:rsid w:val="00C53863"/>
    <w:rsid w:val="00C63EA4"/>
    <w:rsid w:val="00C658DB"/>
    <w:rsid w:val="00C705EA"/>
    <w:rsid w:val="00C740BB"/>
    <w:rsid w:val="00C82B21"/>
    <w:rsid w:val="00C85E74"/>
    <w:rsid w:val="00C86027"/>
    <w:rsid w:val="00C92C61"/>
    <w:rsid w:val="00C960C7"/>
    <w:rsid w:val="00CA0BB6"/>
    <w:rsid w:val="00CB41EC"/>
    <w:rsid w:val="00CB4393"/>
    <w:rsid w:val="00CB6C33"/>
    <w:rsid w:val="00CD7B34"/>
    <w:rsid w:val="00CE7371"/>
    <w:rsid w:val="00CF5FAF"/>
    <w:rsid w:val="00CF64C0"/>
    <w:rsid w:val="00D11F8B"/>
    <w:rsid w:val="00D23CC3"/>
    <w:rsid w:val="00D26004"/>
    <w:rsid w:val="00D31C49"/>
    <w:rsid w:val="00D33F3B"/>
    <w:rsid w:val="00D373D4"/>
    <w:rsid w:val="00D425B6"/>
    <w:rsid w:val="00D46898"/>
    <w:rsid w:val="00D50E84"/>
    <w:rsid w:val="00D512BF"/>
    <w:rsid w:val="00D520A9"/>
    <w:rsid w:val="00D524F0"/>
    <w:rsid w:val="00D528DF"/>
    <w:rsid w:val="00D72EE8"/>
    <w:rsid w:val="00D77DCA"/>
    <w:rsid w:val="00D97C23"/>
    <w:rsid w:val="00DA1BFB"/>
    <w:rsid w:val="00DB1143"/>
    <w:rsid w:val="00DC53A6"/>
    <w:rsid w:val="00DC71D3"/>
    <w:rsid w:val="00DD1FA3"/>
    <w:rsid w:val="00DD3FE9"/>
    <w:rsid w:val="00DD5145"/>
    <w:rsid w:val="00DD6454"/>
    <w:rsid w:val="00DE0664"/>
    <w:rsid w:val="00DE0EE6"/>
    <w:rsid w:val="00DE3944"/>
    <w:rsid w:val="00DE46A3"/>
    <w:rsid w:val="00DE6C12"/>
    <w:rsid w:val="00DF0AE0"/>
    <w:rsid w:val="00DF2659"/>
    <w:rsid w:val="00DF287A"/>
    <w:rsid w:val="00DF2927"/>
    <w:rsid w:val="00DF2ACC"/>
    <w:rsid w:val="00DF78F3"/>
    <w:rsid w:val="00E02DEF"/>
    <w:rsid w:val="00E1388D"/>
    <w:rsid w:val="00E2112F"/>
    <w:rsid w:val="00E218B3"/>
    <w:rsid w:val="00E21FC9"/>
    <w:rsid w:val="00E26ABC"/>
    <w:rsid w:val="00E33056"/>
    <w:rsid w:val="00E34C0C"/>
    <w:rsid w:val="00E430CE"/>
    <w:rsid w:val="00E44690"/>
    <w:rsid w:val="00E53E9A"/>
    <w:rsid w:val="00E67153"/>
    <w:rsid w:val="00E81835"/>
    <w:rsid w:val="00E82CCF"/>
    <w:rsid w:val="00E85DB1"/>
    <w:rsid w:val="00E9568D"/>
    <w:rsid w:val="00EA41A6"/>
    <w:rsid w:val="00EA5066"/>
    <w:rsid w:val="00EA7B65"/>
    <w:rsid w:val="00EB0B43"/>
    <w:rsid w:val="00EC2404"/>
    <w:rsid w:val="00ED0DD4"/>
    <w:rsid w:val="00ED3086"/>
    <w:rsid w:val="00EE4AB0"/>
    <w:rsid w:val="00EF1CD8"/>
    <w:rsid w:val="00EF3ED4"/>
    <w:rsid w:val="00EF41B3"/>
    <w:rsid w:val="00EF516C"/>
    <w:rsid w:val="00F012B6"/>
    <w:rsid w:val="00F02B2E"/>
    <w:rsid w:val="00F07920"/>
    <w:rsid w:val="00F07EBD"/>
    <w:rsid w:val="00F112D9"/>
    <w:rsid w:val="00F17768"/>
    <w:rsid w:val="00F2304A"/>
    <w:rsid w:val="00F403BE"/>
    <w:rsid w:val="00F52B25"/>
    <w:rsid w:val="00F52BEB"/>
    <w:rsid w:val="00F64313"/>
    <w:rsid w:val="00F70364"/>
    <w:rsid w:val="00F709A7"/>
    <w:rsid w:val="00F71C2A"/>
    <w:rsid w:val="00F77F2F"/>
    <w:rsid w:val="00F8293E"/>
    <w:rsid w:val="00F8332D"/>
    <w:rsid w:val="00F92651"/>
    <w:rsid w:val="00F929E3"/>
    <w:rsid w:val="00F9333A"/>
    <w:rsid w:val="00F952DF"/>
    <w:rsid w:val="00F97AF8"/>
    <w:rsid w:val="00FA264C"/>
    <w:rsid w:val="00FA3011"/>
    <w:rsid w:val="00FA5733"/>
    <w:rsid w:val="00FB2F96"/>
    <w:rsid w:val="00FB363A"/>
    <w:rsid w:val="00FB6BD1"/>
    <w:rsid w:val="00FC1B4A"/>
    <w:rsid w:val="00FD08B3"/>
    <w:rsid w:val="00FD0DB0"/>
    <w:rsid w:val="00FE1583"/>
    <w:rsid w:val="00FF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EE23F"/>
  <w15:chartTrackingRefBased/>
  <w15:docId w15:val="{AA6D905C-CC71-4038-AF64-E07F4F326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DB2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5DB2"/>
    <w:pPr>
      <w:spacing w:before="100" w:beforeAutospacing="1" w:after="100" w:afterAutospacing="1"/>
    </w:pPr>
    <w:rPr>
      <w:rFonts w:eastAsia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771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13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65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6597"/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65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6597"/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074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1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6E9"/>
    <w:rPr>
      <w:rFonts w:ascii="Times New Roman" w:eastAsia="Malgun Gothic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6E9"/>
    <w:rPr>
      <w:rFonts w:ascii="Times New Roman" w:eastAsia="Malgun Gothic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9616E9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8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870"/>
    <w:rPr>
      <w:rFonts w:ascii="Segoe UI" w:eastAsia="Malgun Gothic" w:hAnsi="Segoe UI" w:cs="Segoe UI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F1ACE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Normal"/>
    <w:rsid w:val="009F1ACE"/>
    <w:pPr>
      <w:spacing w:before="100" w:beforeAutospacing="1" w:after="100" w:afterAutospacing="1"/>
    </w:pPr>
    <w:rPr>
      <w:rFonts w:eastAsia="Times New Roman"/>
      <w:lang w:eastAsia="ko-KR"/>
    </w:rPr>
  </w:style>
  <w:style w:type="character" w:customStyle="1" w:styleId="citationstylesgno2wrpf">
    <w:name w:val="citationstyles_gno2wrpf"/>
    <w:basedOn w:val="DefaultParagraphFont"/>
    <w:rsid w:val="00EF1CD8"/>
  </w:style>
  <w:style w:type="character" w:styleId="Emphasis">
    <w:name w:val="Emphasis"/>
    <w:basedOn w:val="DefaultParagraphFont"/>
    <w:uiPriority w:val="20"/>
    <w:qFormat/>
    <w:rsid w:val="00EF1C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Kyung Lee</dc:creator>
  <cp:keywords/>
  <dc:description/>
  <cp:lastModifiedBy>SunKyung Lee</cp:lastModifiedBy>
  <cp:revision>4</cp:revision>
  <dcterms:created xsi:type="dcterms:W3CDTF">2023-09-18T17:02:00Z</dcterms:created>
  <dcterms:modified xsi:type="dcterms:W3CDTF">2024-06-27T01:03:00Z</dcterms:modified>
</cp:coreProperties>
</file>